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EBF2F" w14:textId="4B93F89C" w:rsidR="00E9744D" w:rsidRPr="00F7493F" w:rsidRDefault="009F4BDB" w:rsidP="007E78C1">
      <w:pPr>
        <w:suppressLineNumbers/>
        <w:spacing w:line="360" w:lineRule="auto"/>
        <w:contextualSpacing/>
        <w:jc w:val="both"/>
        <w:rPr>
          <w:color w:val="1F1F1F"/>
          <w:sz w:val="22"/>
          <w:szCs w:val="22"/>
          <w:lang w:val="en-US"/>
        </w:rPr>
      </w:pPr>
      <w:r>
        <w:rPr>
          <w:rStyle w:val="label"/>
          <w:b/>
          <w:bCs/>
          <w:color w:val="1F1F1F"/>
          <w:sz w:val="22"/>
          <w:szCs w:val="22"/>
          <w:lang w:val="en-US"/>
        </w:rPr>
        <w:t xml:space="preserve">Supplementary </w:t>
      </w:r>
      <w:r w:rsidR="00E9744D" w:rsidRPr="0095685F">
        <w:rPr>
          <w:rStyle w:val="label"/>
          <w:b/>
          <w:bCs/>
          <w:color w:val="1F1F1F"/>
          <w:sz w:val="22"/>
          <w:szCs w:val="22"/>
          <w:lang w:val="en-US"/>
        </w:rPr>
        <w:t xml:space="preserve">Table </w:t>
      </w:r>
      <w:r w:rsidR="00C036D9">
        <w:rPr>
          <w:rStyle w:val="label"/>
          <w:b/>
          <w:bCs/>
          <w:color w:val="1F1F1F"/>
          <w:sz w:val="22"/>
          <w:szCs w:val="22"/>
          <w:lang w:val="en-US"/>
        </w:rPr>
        <w:t>S</w:t>
      </w:r>
      <w:r w:rsidR="00E9744D" w:rsidRPr="0095685F">
        <w:rPr>
          <w:rStyle w:val="label"/>
          <w:b/>
          <w:bCs/>
          <w:color w:val="1F1F1F"/>
          <w:sz w:val="22"/>
          <w:szCs w:val="22"/>
          <w:lang w:val="en-US"/>
        </w:rPr>
        <w:t>1</w:t>
      </w:r>
      <w:r w:rsidR="00E9744D">
        <w:rPr>
          <w:b/>
          <w:bCs/>
          <w:color w:val="1F1F1F"/>
          <w:sz w:val="22"/>
          <w:szCs w:val="22"/>
          <w:lang w:val="en-US"/>
        </w:rPr>
        <w:t>.</w:t>
      </w:r>
      <w:r w:rsidR="00E9744D" w:rsidRPr="00F7493F">
        <w:rPr>
          <w:rStyle w:val="apple-converted-space"/>
          <w:color w:val="1F1F1F"/>
          <w:sz w:val="22"/>
          <w:szCs w:val="22"/>
          <w:lang w:val="en-US"/>
        </w:rPr>
        <w:t> </w:t>
      </w:r>
      <w:r w:rsidR="00E9744D" w:rsidRPr="00F7493F">
        <w:rPr>
          <w:color w:val="1F1F1F"/>
          <w:sz w:val="22"/>
          <w:szCs w:val="22"/>
          <w:lang w:val="en-US"/>
        </w:rPr>
        <w:t xml:space="preserve">Descriptive characteristics of metastatic hormone-sensitive prostate cancer patients </w:t>
      </w:r>
      <w:r w:rsidR="00914078">
        <w:rPr>
          <w:color w:val="1F1F1F"/>
          <w:sz w:val="22"/>
          <w:szCs w:val="22"/>
          <w:lang w:val="en-US"/>
        </w:rPr>
        <w:t xml:space="preserve">with </w:t>
      </w:r>
      <w:r w:rsidR="00914078" w:rsidRPr="00914078">
        <w:rPr>
          <w:color w:val="1F1F1F"/>
          <w:sz w:val="22"/>
          <w:szCs w:val="22"/>
          <w:lang w:val="en-US"/>
        </w:rPr>
        <w:t>≥10 bone metastases</w:t>
      </w:r>
      <w:r w:rsidR="00914078">
        <w:rPr>
          <w:color w:val="1F1F1F"/>
          <w:sz w:val="22"/>
          <w:szCs w:val="22"/>
          <w:lang w:val="en-US"/>
        </w:rPr>
        <w:t xml:space="preserve"> </w:t>
      </w:r>
      <w:r w:rsidR="00E9744D" w:rsidRPr="00F7493F">
        <w:rPr>
          <w:color w:val="1F1F1F"/>
          <w:sz w:val="22"/>
          <w:szCs w:val="22"/>
          <w:lang w:val="en-US"/>
        </w:rPr>
        <w:t xml:space="preserve">treated with apalutamide, </w:t>
      </w:r>
      <w:r>
        <w:rPr>
          <w:color w:val="1F1F1F"/>
          <w:sz w:val="22"/>
          <w:szCs w:val="22"/>
          <w:lang w:val="en-US"/>
        </w:rPr>
        <w:t>abiraterone or docetaxel</w:t>
      </w:r>
      <w:r w:rsidR="00E9744D">
        <w:rPr>
          <w:color w:val="1F1F1F"/>
          <w:sz w:val="22"/>
          <w:szCs w:val="22"/>
          <w:lang w:val="en-US"/>
        </w:rPr>
        <w:t>.</w:t>
      </w:r>
    </w:p>
    <w:p w14:paraId="58192BAA" w14:textId="77777777" w:rsidR="00E9744D" w:rsidRPr="00F7493F" w:rsidRDefault="00E9744D" w:rsidP="00E9744D">
      <w:pPr>
        <w:rPr>
          <w:color w:val="1F1F1F"/>
          <w:sz w:val="22"/>
          <w:szCs w:val="22"/>
          <w:lang w:val="en-US"/>
        </w:rPr>
      </w:pPr>
    </w:p>
    <w:tbl>
      <w:tblPr>
        <w:tblStyle w:val="PlainTable1"/>
        <w:tblW w:w="9351" w:type="dxa"/>
        <w:tblInd w:w="-1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1890"/>
        <w:gridCol w:w="1890"/>
        <w:gridCol w:w="1890"/>
      </w:tblGrid>
      <w:tr w:rsidR="00F777F4" w:rsidRPr="00461FD0" w14:paraId="4F6D859C" w14:textId="77777777" w:rsidTr="00CF6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8ACFE6F" w14:textId="77777777" w:rsidR="00F777F4" w:rsidRPr="0072760F" w:rsidRDefault="00F777F4" w:rsidP="007106EA">
            <w:pPr>
              <w:rPr>
                <w:color w:val="1F1F1F"/>
                <w:sz w:val="22"/>
                <w:szCs w:val="22"/>
              </w:rPr>
            </w:pPr>
            <w:proofErr w:type="spellStart"/>
            <w:r w:rsidRPr="0072760F">
              <w:rPr>
                <w:color w:val="1F1F1F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567" w:type="dxa"/>
            <w:vAlign w:val="center"/>
          </w:tcPr>
          <w:p w14:paraId="7FA9D4D1" w14:textId="77777777" w:rsidR="00F777F4" w:rsidRPr="0072760F" w:rsidRDefault="00F777F4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3003B526" w14:textId="77777777" w:rsidR="00F777F4" w:rsidRDefault="003E4C71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F1F1F"/>
                <w:sz w:val="22"/>
                <w:szCs w:val="22"/>
              </w:rPr>
            </w:pPr>
            <w:proofErr w:type="spellStart"/>
            <w:r>
              <w:rPr>
                <w:color w:val="1F1F1F"/>
                <w:sz w:val="22"/>
                <w:szCs w:val="22"/>
              </w:rPr>
              <w:t>Abiraterone</w:t>
            </w:r>
            <w:proofErr w:type="spellEnd"/>
          </w:p>
          <w:p w14:paraId="315656BB" w14:textId="44DD5A94" w:rsidR="003E4C71" w:rsidRPr="0072760F" w:rsidRDefault="003E4C71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N = 18</w:t>
            </w:r>
          </w:p>
        </w:tc>
        <w:tc>
          <w:tcPr>
            <w:tcW w:w="1890" w:type="dxa"/>
            <w:vAlign w:val="center"/>
          </w:tcPr>
          <w:p w14:paraId="72BD5B26" w14:textId="77777777" w:rsidR="003E4C71" w:rsidRDefault="003E4C71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F1F1F"/>
                <w:sz w:val="22"/>
                <w:szCs w:val="22"/>
              </w:rPr>
            </w:pPr>
            <w:proofErr w:type="spellStart"/>
            <w:r>
              <w:rPr>
                <w:color w:val="1F1F1F"/>
                <w:sz w:val="22"/>
                <w:szCs w:val="22"/>
              </w:rPr>
              <w:t>Apalutamide</w:t>
            </w:r>
            <w:proofErr w:type="spellEnd"/>
          </w:p>
          <w:p w14:paraId="2A09B8C8" w14:textId="7AE8C97C" w:rsidR="00F777F4" w:rsidRPr="0072760F" w:rsidRDefault="00F777F4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N = 24</w:t>
            </w:r>
          </w:p>
        </w:tc>
        <w:tc>
          <w:tcPr>
            <w:tcW w:w="1890" w:type="dxa"/>
            <w:vAlign w:val="center"/>
          </w:tcPr>
          <w:p w14:paraId="52029DC2" w14:textId="0EA6D9C6" w:rsidR="00F777F4" w:rsidRPr="0072760F" w:rsidRDefault="00F777F4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Docetaxel</w:t>
            </w:r>
          </w:p>
          <w:p w14:paraId="496AF1CB" w14:textId="4F86A590" w:rsidR="00F777F4" w:rsidRPr="0072760F" w:rsidRDefault="00F777F4" w:rsidP="00CF6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N = </w:t>
            </w:r>
            <w:r w:rsidR="003E4C71">
              <w:rPr>
                <w:color w:val="1F1F1F"/>
                <w:sz w:val="22"/>
                <w:szCs w:val="22"/>
              </w:rPr>
              <w:t>24</w:t>
            </w:r>
          </w:p>
        </w:tc>
      </w:tr>
      <w:tr w:rsidR="00F777F4" w:rsidRPr="00461FD0" w14:paraId="03E0AAE3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AB94A7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Age at metastatic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PCa</w:t>
            </w:r>
            <w:proofErr w:type="spellEnd"/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 (yr)</w:t>
            </w:r>
          </w:p>
        </w:tc>
        <w:tc>
          <w:tcPr>
            <w:tcW w:w="567" w:type="dxa"/>
            <w:vAlign w:val="center"/>
          </w:tcPr>
          <w:p w14:paraId="4C72A27C" w14:textId="3BD1CEA3" w:rsidR="00F777F4" w:rsidRPr="0072760F" w:rsidRDefault="00CF66D7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90" w:type="dxa"/>
            <w:vAlign w:val="center"/>
          </w:tcPr>
          <w:p w14:paraId="64D04463" w14:textId="2E21B211" w:rsidR="00F777F4" w:rsidRPr="0072760F" w:rsidRDefault="003E4C71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3E4C71">
              <w:rPr>
                <w:color w:val="1F1F1F"/>
                <w:sz w:val="22"/>
                <w:szCs w:val="22"/>
              </w:rPr>
              <w:t>69 (64, 75)</w:t>
            </w:r>
          </w:p>
        </w:tc>
        <w:tc>
          <w:tcPr>
            <w:tcW w:w="1890" w:type="dxa"/>
            <w:vAlign w:val="center"/>
          </w:tcPr>
          <w:p w14:paraId="24DC85E6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72 (67, 79)</w:t>
            </w:r>
          </w:p>
        </w:tc>
        <w:tc>
          <w:tcPr>
            <w:tcW w:w="1890" w:type="dxa"/>
            <w:vAlign w:val="center"/>
          </w:tcPr>
          <w:p w14:paraId="3B098CAA" w14:textId="7495CC2D" w:rsidR="00F777F4" w:rsidRPr="0072760F" w:rsidRDefault="003E4C71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E4C71">
              <w:rPr>
                <w:sz w:val="22"/>
                <w:szCs w:val="22"/>
              </w:rPr>
              <w:t>65 (58, 74)</w:t>
            </w:r>
          </w:p>
        </w:tc>
      </w:tr>
      <w:tr w:rsidR="00F777F4" w:rsidRPr="00461FD0" w14:paraId="596CB647" w14:textId="77777777" w:rsidTr="00CF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0874D8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PSA at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mHSPC</w:t>
            </w:r>
            <w:proofErr w:type="spellEnd"/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567" w:type="dxa"/>
            <w:vAlign w:val="center"/>
          </w:tcPr>
          <w:p w14:paraId="28776D05" w14:textId="5D2A59E5" w:rsidR="00F777F4" w:rsidRPr="0072760F" w:rsidRDefault="00CF66D7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890" w:type="dxa"/>
            <w:vAlign w:val="center"/>
          </w:tcPr>
          <w:p w14:paraId="089E1789" w14:textId="3DC2BE63" w:rsidR="00F777F4" w:rsidRPr="0072760F" w:rsidRDefault="00CF66D7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CF66D7">
              <w:rPr>
                <w:color w:val="1F1F1F"/>
                <w:sz w:val="22"/>
                <w:szCs w:val="22"/>
              </w:rPr>
              <w:t>328 (111, 732)</w:t>
            </w:r>
          </w:p>
        </w:tc>
        <w:tc>
          <w:tcPr>
            <w:tcW w:w="1890" w:type="dxa"/>
            <w:vAlign w:val="center"/>
          </w:tcPr>
          <w:p w14:paraId="33F99785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254 (84, 531)</w:t>
            </w:r>
          </w:p>
        </w:tc>
        <w:tc>
          <w:tcPr>
            <w:tcW w:w="1890" w:type="dxa"/>
            <w:vAlign w:val="center"/>
          </w:tcPr>
          <w:p w14:paraId="09369E5D" w14:textId="69ABF634" w:rsidR="00F777F4" w:rsidRPr="0072760F" w:rsidRDefault="00CF66D7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66D7">
              <w:rPr>
                <w:sz w:val="22"/>
                <w:szCs w:val="22"/>
              </w:rPr>
              <w:t>341 (36, 505)</w:t>
            </w:r>
          </w:p>
        </w:tc>
      </w:tr>
      <w:tr w:rsidR="00F777F4" w:rsidRPr="00461FD0" w14:paraId="5EB70AAB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999E68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PSA nadir at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mHSPC</w:t>
            </w:r>
            <w:proofErr w:type="spellEnd"/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567" w:type="dxa"/>
            <w:vAlign w:val="center"/>
          </w:tcPr>
          <w:p w14:paraId="325EC2BD" w14:textId="446BB28D" w:rsidR="00F777F4" w:rsidRPr="0072760F" w:rsidRDefault="0018757F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90" w:type="dxa"/>
            <w:vAlign w:val="center"/>
          </w:tcPr>
          <w:p w14:paraId="7861A705" w14:textId="2258A726" w:rsidR="00F777F4" w:rsidRPr="0072760F" w:rsidRDefault="00CF66D7" w:rsidP="00CF66D7">
            <w:pPr>
              <w:tabs>
                <w:tab w:val="left" w:pos="2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CF66D7">
              <w:rPr>
                <w:color w:val="1F1F1F"/>
                <w:sz w:val="22"/>
                <w:szCs w:val="22"/>
              </w:rPr>
              <w:t>1.</w:t>
            </w:r>
            <w:r>
              <w:rPr>
                <w:color w:val="1F1F1F"/>
                <w:sz w:val="22"/>
                <w:szCs w:val="22"/>
              </w:rPr>
              <w:t>26</w:t>
            </w:r>
            <w:r w:rsidRPr="00CF66D7">
              <w:rPr>
                <w:color w:val="1F1F1F"/>
                <w:sz w:val="22"/>
                <w:szCs w:val="22"/>
              </w:rPr>
              <w:t xml:space="preserve"> (0.6</w:t>
            </w:r>
            <w:r>
              <w:rPr>
                <w:color w:val="1F1F1F"/>
                <w:sz w:val="22"/>
                <w:szCs w:val="22"/>
              </w:rPr>
              <w:t>1</w:t>
            </w:r>
            <w:r w:rsidRPr="00CF66D7">
              <w:rPr>
                <w:color w:val="1F1F1F"/>
                <w:sz w:val="22"/>
                <w:szCs w:val="22"/>
              </w:rPr>
              <w:t>,</w:t>
            </w:r>
            <w:r>
              <w:rPr>
                <w:color w:val="1F1F1F"/>
                <w:sz w:val="22"/>
                <w:szCs w:val="22"/>
              </w:rPr>
              <w:t xml:space="preserve"> 9</w:t>
            </w:r>
            <w:r w:rsidRPr="00CF66D7">
              <w:rPr>
                <w:color w:val="1F1F1F"/>
                <w:sz w:val="22"/>
                <w:szCs w:val="22"/>
              </w:rPr>
              <w:t>.</w:t>
            </w:r>
            <w:r>
              <w:rPr>
                <w:color w:val="1F1F1F"/>
                <w:sz w:val="22"/>
                <w:szCs w:val="22"/>
              </w:rPr>
              <w:t>97</w:t>
            </w:r>
            <w:r w:rsidRPr="00CF66D7">
              <w:rPr>
                <w:color w:val="1F1F1F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55516D44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0.64 (0.08, 3.91)</w:t>
            </w:r>
          </w:p>
        </w:tc>
        <w:tc>
          <w:tcPr>
            <w:tcW w:w="1890" w:type="dxa"/>
            <w:vAlign w:val="center"/>
          </w:tcPr>
          <w:p w14:paraId="2FD9ACAF" w14:textId="24FA2E4F" w:rsidR="00F777F4" w:rsidRPr="0072760F" w:rsidRDefault="001E65ED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  <w:r w:rsidRPr="001E65ED">
              <w:rPr>
                <w:sz w:val="22"/>
                <w:szCs w:val="22"/>
              </w:rPr>
              <w:t xml:space="preserve"> (0</w:t>
            </w:r>
            <w:r>
              <w:rPr>
                <w:sz w:val="22"/>
                <w:szCs w:val="22"/>
              </w:rPr>
              <w:t>.35</w:t>
            </w:r>
            <w:r w:rsidRPr="001E65ED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9.80</w:t>
            </w:r>
            <w:r w:rsidRPr="001E65ED">
              <w:rPr>
                <w:sz w:val="22"/>
                <w:szCs w:val="22"/>
              </w:rPr>
              <w:t>)</w:t>
            </w:r>
          </w:p>
        </w:tc>
      </w:tr>
      <w:tr w:rsidR="00F777F4" w:rsidRPr="00461FD0" w14:paraId="6BBC936F" w14:textId="77777777" w:rsidTr="00CF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F213E0E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PSA </w:t>
            </w:r>
            <w:r>
              <w:rPr>
                <w:color w:val="1F1F1F"/>
                <w:sz w:val="22"/>
                <w:szCs w:val="22"/>
                <w:lang w:val="en-US"/>
              </w:rPr>
              <w:t>response</w:t>
            </w: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 ≥90%</w:t>
            </w:r>
          </w:p>
        </w:tc>
        <w:tc>
          <w:tcPr>
            <w:tcW w:w="567" w:type="dxa"/>
            <w:vAlign w:val="center"/>
          </w:tcPr>
          <w:p w14:paraId="29566333" w14:textId="0DF00753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90" w:type="dxa"/>
            <w:vAlign w:val="center"/>
          </w:tcPr>
          <w:p w14:paraId="72285345" w14:textId="437AB293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ED">
              <w:rPr>
                <w:sz w:val="22"/>
                <w:szCs w:val="22"/>
              </w:rPr>
              <w:t>8 (100%)</w:t>
            </w:r>
          </w:p>
        </w:tc>
        <w:tc>
          <w:tcPr>
            <w:tcW w:w="1890" w:type="dxa"/>
            <w:vAlign w:val="center"/>
          </w:tcPr>
          <w:p w14:paraId="100F83AB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16 (100%)</w:t>
            </w:r>
          </w:p>
        </w:tc>
        <w:tc>
          <w:tcPr>
            <w:tcW w:w="1890" w:type="dxa"/>
            <w:vAlign w:val="center"/>
          </w:tcPr>
          <w:p w14:paraId="3E3AE581" w14:textId="3267B220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E65ED">
              <w:rPr>
                <w:sz w:val="22"/>
                <w:szCs w:val="22"/>
              </w:rPr>
              <w:t>14 (100%)</w:t>
            </w:r>
          </w:p>
        </w:tc>
      </w:tr>
      <w:tr w:rsidR="00F777F4" w:rsidRPr="00461FD0" w14:paraId="61996C1D" w14:textId="77777777" w:rsidTr="0018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8" w:space="0" w:color="auto"/>
            </w:tcBorders>
          </w:tcPr>
          <w:p w14:paraId="3C710AE0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PSA at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mCRPC</w:t>
            </w:r>
            <w:proofErr w:type="spellEnd"/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7BB0F76" w14:textId="40BB693E" w:rsidR="00F777F4" w:rsidRPr="0072760F" w:rsidRDefault="0018757F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24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E4D04C6" w14:textId="16A66909" w:rsidR="00F777F4" w:rsidRPr="0072760F" w:rsidRDefault="0018757F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18757F">
              <w:rPr>
                <w:color w:val="1F1F1F"/>
                <w:sz w:val="22"/>
                <w:szCs w:val="22"/>
              </w:rPr>
              <w:t>86 (49, 318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BBCF0C7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16 (7, 20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0A6DDBC3" w14:textId="00F9D566" w:rsidR="00F777F4" w:rsidRPr="0072760F" w:rsidRDefault="0018757F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18757F">
              <w:rPr>
                <w:color w:val="1F1F1F"/>
                <w:sz w:val="22"/>
                <w:szCs w:val="22"/>
              </w:rPr>
              <w:t>96 (22, 131)</w:t>
            </w:r>
          </w:p>
        </w:tc>
      </w:tr>
      <w:tr w:rsidR="0018757F" w:rsidRPr="00461FD0" w14:paraId="47CA613D" w14:textId="77777777" w:rsidTr="00187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2" w:space="0" w:color="auto"/>
            </w:tcBorders>
          </w:tcPr>
          <w:p w14:paraId="336BE2CA" w14:textId="54734048" w:rsidR="0018757F" w:rsidRPr="0072760F" w:rsidRDefault="0018757F" w:rsidP="0018757F">
            <w:pPr>
              <w:rPr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Systemic therapy lines for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PCa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CE832ED" w14:textId="6475F23B" w:rsidR="0018757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02F69C3F" w14:textId="0946BD98" w:rsidR="0018757F" w:rsidRPr="0018757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2 (2, 2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9D4D0D0" w14:textId="7730B9A0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2 (2, 2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045B90B0" w14:textId="68B0E9E9" w:rsidR="0018757F" w:rsidRPr="0018757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2 (2, </w:t>
            </w:r>
            <w:r>
              <w:rPr>
                <w:color w:val="1F1F1F"/>
                <w:sz w:val="22"/>
                <w:szCs w:val="22"/>
              </w:rPr>
              <w:t>4</w:t>
            </w:r>
            <w:r w:rsidRPr="0072760F">
              <w:rPr>
                <w:color w:val="1F1F1F"/>
                <w:sz w:val="22"/>
                <w:szCs w:val="22"/>
              </w:rPr>
              <w:t>)</w:t>
            </w:r>
          </w:p>
        </w:tc>
      </w:tr>
      <w:tr w:rsidR="0018757F" w:rsidRPr="00461FD0" w14:paraId="716E6A1A" w14:textId="77777777" w:rsidTr="0018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auto"/>
            </w:tcBorders>
          </w:tcPr>
          <w:p w14:paraId="55D58740" w14:textId="2E9C2958" w:rsidR="0018757F" w:rsidRPr="0072760F" w:rsidRDefault="0018757F" w:rsidP="0018757F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ECOG 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BB27F9B" w14:textId="4BA82FE2" w:rsidR="0018757F" w:rsidRPr="0072760F" w:rsidRDefault="002B0ED6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09D669F4" w14:textId="6AEC542C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01AB66DF" w14:textId="5DE63C60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27963974" w14:textId="2011DD30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</w:tr>
      <w:tr w:rsidR="0018757F" w:rsidRPr="00461FD0" w14:paraId="0850D35A" w14:textId="77777777" w:rsidTr="00D8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3E96D6B" w14:textId="37EAE824" w:rsidR="0018757F" w:rsidRPr="0072760F" w:rsidRDefault="0018757F" w:rsidP="0018757F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D938C4">
              <w:rPr>
                <w:sz w:val="22"/>
                <w:szCs w:val="22"/>
              </w:rPr>
              <w:t>    0</w:t>
            </w:r>
          </w:p>
        </w:tc>
        <w:tc>
          <w:tcPr>
            <w:tcW w:w="567" w:type="dxa"/>
            <w:vMerge/>
            <w:vAlign w:val="center"/>
          </w:tcPr>
          <w:p w14:paraId="1D177305" w14:textId="4A7652D9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7A455CB" w14:textId="10F2A863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EA4D92">
              <w:t>8 (47%)</w:t>
            </w:r>
          </w:p>
        </w:tc>
        <w:tc>
          <w:tcPr>
            <w:tcW w:w="1890" w:type="dxa"/>
            <w:vAlign w:val="center"/>
          </w:tcPr>
          <w:p w14:paraId="667C1174" w14:textId="49D87861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14 (67%)</w:t>
            </w:r>
          </w:p>
        </w:tc>
        <w:tc>
          <w:tcPr>
            <w:tcW w:w="1890" w:type="dxa"/>
          </w:tcPr>
          <w:p w14:paraId="40B67EA2" w14:textId="1764A9B2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C00B8D">
              <w:t>9 (41%)</w:t>
            </w:r>
          </w:p>
        </w:tc>
      </w:tr>
      <w:tr w:rsidR="0018757F" w:rsidRPr="00461FD0" w14:paraId="35FBC4D5" w14:textId="77777777" w:rsidTr="00D86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FC8EB1B" w14:textId="108F1023" w:rsidR="0018757F" w:rsidRPr="00694F33" w:rsidRDefault="0018757F" w:rsidP="0018757F">
            <w:pPr>
              <w:rPr>
                <w:b w:val="0"/>
                <w:bCs w:val="0"/>
                <w:sz w:val="22"/>
                <w:szCs w:val="22"/>
              </w:rPr>
            </w:pPr>
            <w:r w:rsidRPr="00D938C4">
              <w:rPr>
                <w:sz w:val="22"/>
                <w:szCs w:val="22"/>
              </w:rPr>
              <w:t>    1</w:t>
            </w:r>
          </w:p>
        </w:tc>
        <w:tc>
          <w:tcPr>
            <w:tcW w:w="567" w:type="dxa"/>
            <w:vMerge/>
            <w:vAlign w:val="center"/>
          </w:tcPr>
          <w:p w14:paraId="79F02241" w14:textId="77777777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C5F0157" w14:textId="483292F0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A4D92">
              <w:t>7 (41%)</w:t>
            </w:r>
          </w:p>
        </w:tc>
        <w:tc>
          <w:tcPr>
            <w:tcW w:w="1890" w:type="dxa"/>
            <w:vAlign w:val="center"/>
          </w:tcPr>
          <w:p w14:paraId="33C32579" w14:textId="5B6ABB98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4 (19%)</w:t>
            </w:r>
          </w:p>
        </w:tc>
        <w:tc>
          <w:tcPr>
            <w:tcW w:w="1890" w:type="dxa"/>
          </w:tcPr>
          <w:p w14:paraId="608155A4" w14:textId="0BCED8ED" w:rsidR="0018757F" w:rsidRPr="0072760F" w:rsidRDefault="0018757F" w:rsidP="0018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B8D">
              <w:t>13 (59%)</w:t>
            </w:r>
          </w:p>
        </w:tc>
      </w:tr>
      <w:tr w:rsidR="0018757F" w:rsidRPr="00461FD0" w14:paraId="0F5FC563" w14:textId="77777777" w:rsidTr="00D8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BAECEF" w14:textId="28ABAEDB" w:rsidR="0018757F" w:rsidRPr="00694F33" w:rsidRDefault="0018757F" w:rsidP="0018757F">
            <w:pPr>
              <w:rPr>
                <w:b w:val="0"/>
                <w:bCs w:val="0"/>
                <w:sz w:val="22"/>
                <w:szCs w:val="22"/>
              </w:rPr>
            </w:pPr>
            <w:r w:rsidRPr="00D938C4">
              <w:rPr>
                <w:sz w:val="22"/>
                <w:szCs w:val="22"/>
              </w:rPr>
              <w:t>    ≥2</w:t>
            </w:r>
          </w:p>
        </w:tc>
        <w:tc>
          <w:tcPr>
            <w:tcW w:w="567" w:type="dxa"/>
            <w:vMerge/>
            <w:vAlign w:val="center"/>
          </w:tcPr>
          <w:p w14:paraId="1C20403A" w14:textId="77777777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C4CBBC7" w14:textId="573BEB23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A4D92">
              <w:t>2 (12%)</w:t>
            </w:r>
          </w:p>
        </w:tc>
        <w:tc>
          <w:tcPr>
            <w:tcW w:w="1890" w:type="dxa"/>
            <w:vAlign w:val="center"/>
          </w:tcPr>
          <w:p w14:paraId="46CC7871" w14:textId="5D5FCBF7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3 (14%)</w:t>
            </w:r>
          </w:p>
        </w:tc>
        <w:tc>
          <w:tcPr>
            <w:tcW w:w="1890" w:type="dxa"/>
          </w:tcPr>
          <w:p w14:paraId="2D3554E7" w14:textId="1964A59C" w:rsidR="0018757F" w:rsidRPr="0072760F" w:rsidRDefault="0018757F" w:rsidP="00187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00B8D">
              <w:t>0 (0%)</w:t>
            </w:r>
          </w:p>
        </w:tc>
      </w:tr>
      <w:tr w:rsidR="00F777F4" w:rsidRPr="00461FD0" w14:paraId="23BCEB0D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D8804A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proofErr w:type="spellStart"/>
            <w:r w:rsidRPr="0072760F">
              <w:rPr>
                <w:color w:val="1F1F1F"/>
                <w:sz w:val="22"/>
                <w:szCs w:val="22"/>
              </w:rPr>
              <w:t>Cardiovascular</w:t>
            </w:r>
            <w:proofErr w:type="spellEnd"/>
            <w:r w:rsidRPr="0072760F">
              <w:rPr>
                <w:color w:val="1F1F1F"/>
                <w:sz w:val="22"/>
                <w:szCs w:val="22"/>
              </w:rPr>
              <w:t xml:space="preserve"> disease</w:t>
            </w:r>
          </w:p>
        </w:tc>
        <w:tc>
          <w:tcPr>
            <w:tcW w:w="567" w:type="dxa"/>
            <w:vAlign w:val="center"/>
          </w:tcPr>
          <w:p w14:paraId="6CBE9356" w14:textId="63B39EC3" w:rsidR="00F777F4" w:rsidRPr="0072760F" w:rsidRDefault="002B0ED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890" w:type="dxa"/>
            <w:vAlign w:val="center"/>
          </w:tcPr>
          <w:p w14:paraId="66273F21" w14:textId="28A71B38" w:rsidR="00F777F4" w:rsidRPr="0072760F" w:rsidRDefault="002B0ED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0ED6">
              <w:rPr>
                <w:sz w:val="22"/>
                <w:szCs w:val="22"/>
              </w:rPr>
              <w:t>3 (27%)</w:t>
            </w:r>
          </w:p>
        </w:tc>
        <w:tc>
          <w:tcPr>
            <w:tcW w:w="1890" w:type="dxa"/>
            <w:vAlign w:val="center"/>
          </w:tcPr>
          <w:p w14:paraId="0AADBC9E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9 (38%)</w:t>
            </w:r>
          </w:p>
        </w:tc>
        <w:tc>
          <w:tcPr>
            <w:tcW w:w="1890" w:type="dxa"/>
            <w:vAlign w:val="center"/>
          </w:tcPr>
          <w:p w14:paraId="4629B4E4" w14:textId="555E9389" w:rsidR="00F777F4" w:rsidRPr="0072760F" w:rsidRDefault="002B0ED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0ED6">
              <w:rPr>
                <w:sz w:val="22"/>
                <w:szCs w:val="22"/>
              </w:rPr>
              <w:t>4 (24%)</w:t>
            </w:r>
          </w:p>
        </w:tc>
      </w:tr>
      <w:tr w:rsidR="00F777F4" w:rsidRPr="00461FD0" w14:paraId="24E78520" w14:textId="77777777" w:rsidTr="00CF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9221AC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Gleason score 8-10</w:t>
            </w:r>
          </w:p>
        </w:tc>
        <w:tc>
          <w:tcPr>
            <w:tcW w:w="567" w:type="dxa"/>
            <w:vAlign w:val="center"/>
          </w:tcPr>
          <w:p w14:paraId="7E22960D" w14:textId="0052000E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</w:t>
            </w:r>
            <w:r w:rsidR="006009F6">
              <w:rPr>
                <w:color w:val="1F1F1F"/>
                <w:sz w:val="22"/>
                <w:szCs w:val="22"/>
              </w:rPr>
              <w:t>3</w:t>
            </w:r>
          </w:p>
        </w:tc>
        <w:tc>
          <w:tcPr>
            <w:tcW w:w="1890" w:type="dxa"/>
            <w:vAlign w:val="center"/>
          </w:tcPr>
          <w:p w14:paraId="0FE3775F" w14:textId="4A742C2C" w:rsidR="00F777F4" w:rsidRPr="0072760F" w:rsidRDefault="002B0ED6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2B0ED6">
              <w:rPr>
                <w:color w:val="1F1F1F"/>
                <w:sz w:val="22"/>
                <w:szCs w:val="22"/>
              </w:rPr>
              <w:t>16 (89%)</w:t>
            </w:r>
          </w:p>
        </w:tc>
        <w:tc>
          <w:tcPr>
            <w:tcW w:w="1890" w:type="dxa"/>
            <w:vAlign w:val="center"/>
          </w:tcPr>
          <w:p w14:paraId="24673AB9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17 (77%)</w:t>
            </w:r>
          </w:p>
        </w:tc>
        <w:tc>
          <w:tcPr>
            <w:tcW w:w="1890" w:type="dxa"/>
            <w:vAlign w:val="center"/>
          </w:tcPr>
          <w:p w14:paraId="2744A26D" w14:textId="010C913A" w:rsidR="00F777F4" w:rsidRPr="0072760F" w:rsidRDefault="002B0ED6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0ED6">
              <w:rPr>
                <w:sz w:val="22"/>
                <w:szCs w:val="22"/>
              </w:rPr>
              <w:t>22 (96%)</w:t>
            </w:r>
          </w:p>
        </w:tc>
      </w:tr>
      <w:tr w:rsidR="00F777F4" w:rsidRPr="00461FD0" w14:paraId="421916E5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EADDBC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De Novo 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mHSPC</w:t>
            </w:r>
            <w:proofErr w:type="spellEnd"/>
          </w:p>
        </w:tc>
        <w:tc>
          <w:tcPr>
            <w:tcW w:w="567" w:type="dxa"/>
            <w:vAlign w:val="center"/>
          </w:tcPr>
          <w:p w14:paraId="2D496F95" w14:textId="4C7F101E" w:rsidR="00F777F4" w:rsidRPr="0072760F" w:rsidRDefault="006009F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6</w:t>
            </w:r>
          </w:p>
        </w:tc>
        <w:tc>
          <w:tcPr>
            <w:tcW w:w="1890" w:type="dxa"/>
            <w:vAlign w:val="center"/>
          </w:tcPr>
          <w:p w14:paraId="754A6B63" w14:textId="2DF5BE47" w:rsidR="00F777F4" w:rsidRPr="0072760F" w:rsidRDefault="006009F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6009F6">
              <w:rPr>
                <w:color w:val="1F1F1F"/>
                <w:sz w:val="22"/>
                <w:szCs w:val="22"/>
              </w:rPr>
              <w:t>17 (94%)</w:t>
            </w:r>
          </w:p>
        </w:tc>
        <w:tc>
          <w:tcPr>
            <w:tcW w:w="1890" w:type="dxa"/>
            <w:vAlign w:val="center"/>
          </w:tcPr>
          <w:p w14:paraId="4306A103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24 (100%)</w:t>
            </w:r>
          </w:p>
        </w:tc>
        <w:tc>
          <w:tcPr>
            <w:tcW w:w="1890" w:type="dxa"/>
            <w:vAlign w:val="center"/>
          </w:tcPr>
          <w:p w14:paraId="705BC714" w14:textId="1583FABF" w:rsidR="00F777F4" w:rsidRPr="0072760F" w:rsidRDefault="006009F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09F6">
              <w:rPr>
                <w:sz w:val="22"/>
                <w:szCs w:val="22"/>
              </w:rPr>
              <w:t>24 (100%)</w:t>
            </w:r>
          </w:p>
        </w:tc>
      </w:tr>
      <w:tr w:rsidR="00F777F4" w:rsidRPr="00461FD0" w14:paraId="55EEE3D2" w14:textId="77777777" w:rsidTr="00CF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90358B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>Local therapy with RP/RT</w:t>
            </w:r>
          </w:p>
        </w:tc>
        <w:tc>
          <w:tcPr>
            <w:tcW w:w="567" w:type="dxa"/>
            <w:vAlign w:val="center"/>
          </w:tcPr>
          <w:p w14:paraId="5262F3FB" w14:textId="55D9003B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6</w:t>
            </w:r>
          </w:p>
        </w:tc>
        <w:tc>
          <w:tcPr>
            <w:tcW w:w="1890" w:type="dxa"/>
            <w:vAlign w:val="center"/>
          </w:tcPr>
          <w:p w14:paraId="3936BFE6" w14:textId="6A10FDB2" w:rsidR="00F777F4" w:rsidRPr="0072760F" w:rsidRDefault="006009F6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6009F6">
              <w:rPr>
                <w:color w:val="1F1F1F"/>
                <w:sz w:val="22"/>
                <w:szCs w:val="22"/>
              </w:rPr>
              <w:t>1 (5.6%)</w:t>
            </w:r>
          </w:p>
        </w:tc>
        <w:tc>
          <w:tcPr>
            <w:tcW w:w="1890" w:type="dxa"/>
            <w:vAlign w:val="center"/>
          </w:tcPr>
          <w:p w14:paraId="046C9A9F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1 (4.2%)</w:t>
            </w:r>
          </w:p>
        </w:tc>
        <w:tc>
          <w:tcPr>
            <w:tcW w:w="1890" w:type="dxa"/>
            <w:vAlign w:val="center"/>
          </w:tcPr>
          <w:p w14:paraId="557484DA" w14:textId="0BE1BAB5" w:rsidR="00F777F4" w:rsidRPr="0072760F" w:rsidRDefault="006009F6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09F6">
              <w:rPr>
                <w:sz w:val="22"/>
                <w:szCs w:val="22"/>
              </w:rPr>
              <w:t>2 (8.3%)</w:t>
            </w:r>
          </w:p>
        </w:tc>
      </w:tr>
      <w:tr w:rsidR="00F777F4" w:rsidRPr="00461FD0" w14:paraId="7E6D8D25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8A6D138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MDT</w:t>
            </w:r>
          </w:p>
        </w:tc>
        <w:tc>
          <w:tcPr>
            <w:tcW w:w="567" w:type="dxa"/>
            <w:vAlign w:val="center"/>
          </w:tcPr>
          <w:p w14:paraId="42B53AB1" w14:textId="42AD4784" w:rsidR="00F777F4" w:rsidRPr="0072760F" w:rsidRDefault="001E65ED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6</w:t>
            </w:r>
          </w:p>
        </w:tc>
        <w:tc>
          <w:tcPr>
            <w:tcW w:w="1890" w:type="dxa"/>
            <w:vAlign w:val="center"/>
          </w:tcPr>
          <w:p w14:paraId="3D9980FA" w14:textId="469AF088" w:rsidR="00F777F4" w:rsidRPr="0072760F" w:rsidRDefault="006009F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6009F6">
              <w:rPr>
                <w:color w:val="1F1F1F"/>
                <w:sz w:val="22"/>
                <w:szCs w:val="22"/>
              </w:rPr>
              <w:t>2 (14%)</w:t>
            </w:r>
          </w:p>
        </w:tc>
        <w:tc>
          <w:tcPr>
            <w:tcW w:w="1890" w:type="dxa"/>
            <w:vAlign w:val="center"/>
          </w:tcPr>
          <w:p w14:paraId="44F5C725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0 (0%)</w:t>
            </w:r>
          </w:p>
        </w:tc>
        <w:tc>
          <w:tcPr>
            <w:tcW w:w="1890" w:type="dxa"/>
            <w:vAlign w:val="center"/>
          </w:tcPr>
          <w:p w14:paraId="23E5A57E" w14:textId="609AAEAA" w:rsidR="00F777F4" w:rsidRPr="0072760F" w:rsidRDefault="006009F6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0 (0%)</w:t>
            </w:r>
          </w:p>
        </w:tc>
      </w:tr>
      <w:tr w:rsidR="00F777F4" w:rsidRPr="00461FD0" w14:paraId="3B652360" w14:textId="77777777" w:rsidTr="00CF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CCCFCF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  <w:lang w:val="en-US"/>
              </w:rPr>
            </w:pPr>
            <w:r w:rsidRPr="0072760F">
              <w:rPr>
                <w:color w:val="1F1F1F"/>
                <w:sz w:val="22"/>
                <w:szCs w:val="22"/>
                <w:lang w:val="en-US"/>
              </w:rPr>
              <w:t xml:space="preserve">Concomitant visceral metastasis at </w:t>
            </w:r>
            <w:proofErr w:type="spellStart"/>
            <w:r w:rsidRPr="0072760F">
              <w:rPr>
                <w:color w:val="1F1F1F"/>
                <w:sz w:val="22"/>
                <w:szCs w:val="22"/>
                <w:lang w:val="en-US"/>
              </w:rPr>
              <w:t>mHSPC</w:t>
            </w:r>
            <w:proofErr w:type="spellEnd"/>
          </w:p>
        </w:tc>
        <w:tc>
          <w:tcPr>
            <w:tcW w:w="567" w:type="dxa"/>
            <w:vAlign w:val="center"/>
          </w:tcPr>
          <w:p w14:paraId="0B4D0C59" w14:textId="347917BC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</w:t>
            </w:r>
            <w:r w:rsidR="006009F6">
              <w:rPr>
                <w:color w:val="1F1F1F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25DF6523" w14:textId="352E859E" w:rsidR="00F777F4" w:rsidRPr="0072760F" w:rsidRDefault="006009F6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6009F6">
              <w:rPr>
                <w:color w:val="1F1F1F"/>
                <w:sz w:val="22"/>
                <w:szCs w:val="22"/>
              </w:rPr>
              <w:t>2 (11%)</w:t>
            </w:r>
          </w:p>
        </w:tc>
        <w:tc>
          <w:tcPr>
            <w:tcW w:w="1890" w:type="dxa"/>
            <w:vAlign w:val="center"/>
          </w:tcPr>
          <w:p w14:paraId="0637A90A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1 (4.5%)</w:t>
            </w:r>
          </w:p>
        </w:tc>
        <w:tc>
          <w:tcPr>
            <w:tcW w:w="1890" w:type="dxa"/>
            <w:vAlign w:val="center"/>
          </w:tcPr>
          <w:p w14:paraId="205C9663" w14:textId="471C20C1" w:rsidR="00F777F4" w:rsidRPr="0072760F" w:rsidRDefault="00FB0CE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FB0CE4">
              <w:rPr>
                <w:color w:val="1F1F1F"/>
                <w:sz w:val="22"/>
                <w:szCs w:val="22"/>
              </w:rPr>
              <w:t>4 (19%)</w:t>
            </w:r>
          </w:p>
        </w:tc>
      </w:tr>
      <w:tr w:rsidR="00F777F4" w:rsidRPr="00461FD0" w14:paraId="1719DB6B" w14:textId="77777777" w:rsidTr="00CF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0ADF7C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High-volume 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mHSPC</w:t>
            </w:r>
            <w:proofErr w:type="spellEnd"/>
          </w:p>
        </w:tc>
        <w:tc>
          <w:tcPr>
            <w:tcW w:w="567" w:type="dxa"/>
            <w:vAlign w:val="center"/>
          </w:tcPr>
          <w:p w14:paraId="662C6811" w14:textId="6A9D9699" w:rsidR="00F777F4" w:rsidRPr="0072760F" w:rsidRDefault="001E65ED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</w:t>
            </w:r>
            <w:r w:rsidR="00FB0CE4">
              <w:rPr>
                <w:color w:val="1F1F1F"/>
                <w:sz w:val="22"/>
                <w:szCs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50A15414" w14:textId="6AFDC10A" w:rsidR="00F777F4" w:rsidRPr="0072760F" w:rsidRDefault="00FB0CE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FB0CE4">
              <w:rPr>
                <w:color w:val="1F1F1F"/>
                <w:sz w:val="22"/>
                <w:szCs w:val="22"/>
              </w:rPr>
              <w:t>17 (94%)</w:t>
            </w:r>
          </w:p>
        </w:tc>
        <w:tc>
          <w:tcPr>
            <w:tcW w:w="1890" w:type="dxa"/>
            <w:vAlign w:val="center"/>
          </w:tcPr>
          <w:p w14:paraId="58235F6D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21 (100%)</w:t>
            </w:r>
          </w:p>
        </w:tc>
        <w:tc>
          <w:tcPr>
            <w:tcW w:w="1890" w:type="dxa"/>
            <w:vAlign w:val="center"/>
          </w:tcPr>
          <w:p w14:paraId="6010C278" w14:textId="5E8EA3E6" w:rsidR="00F777F4" w:rsidRPr="0072760F" w:rsidRDefault="00FB0CE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0CE4">
              <w:rPr>
                <w:sz w:val="22"/>
                <w:szCs w:val="22"/>
              </w:rPr>
              <w:t>21 (95%)</w:t>
            </w:r>
          </w:p>
        </w:tc>
      </w:tr>
      <w:tr w:rsidR="00F777F4" w:rsidRPr="00461FD0" w14:paraId="63DC8320" w14:textId="77777777" w:rsidTr="00FB0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12" w:space="0" w:color="auto"/>
            </w:tcBorders>
          </w:tcPr>
          <w:p w14:paraId="56034341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>High-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risk</w:t>
            </w:r>
            <w:proofErr w:type="spellEnd"/>
            <w:r w:rsidRPr="0072760F">
              <w:rPr>
                <w:color w:val="1F1F1F"/>
                <w:sz w:val="22"/>
                <w:szCs w:val="22"/>
              </w:rPr>
              <w:t xml:space="preserve"> 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mHSPC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637F4F8" w14:textId="41358E58" w:rsidR="00F777F4" w:rsidRPr="0072760F" w:rsidRDefault="001E65ED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</w:rPr>
              <w:t>6</w:t>
            </w:r>
            <w:r w:rsidR="00FB0CE4">
              <w:rPr>
                <w:color w:val="1F1F1F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3BBDBE90" w14:textId="7BBE4FE7" w:rsidR="00F777F4" w:rsidRPr="0072760F" w:rsidRDefault="00FB0CE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 w:rsidRPr="00FB0CE4">
              <w:rPr>
                <w:color w:val="1F1F1F"/>
                <w:sz w:val="22"/>
                <w:szCs w:val="22"/>
              </w:rPr>
              <w:t>18 (100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79446670" w14:textId="77777777" w:rsidR="00F777F4" w:rsidRPr="0072760F" w:rsidRDefault="00F777F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22 (100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501AC581" w14:textId="5A83741C" w:rsidR="00F777F4" w:rsidRPr="0072760F" w:rsidRDefault="00FB0CE4" w:rsidP="00CF6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0CE4">
              <w:rPr>
                <w:sz w:val="22"/>
                <w:szCs w:val="22"/>
              </w:rPr>
              <w:t>22 (100%)</w:t>
            </w:r>
          </w:p>
        </w:tc>
      </w:tr>
      <w:tr w:rsidR="00F777F4" w:rsidRPr="00461FD0" w14:paraId="3D3935F1" w14:textId="77777777" w:rsidTr="00FB0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auto"/>
            </w:tcBorders>
          </w:tcPr>
          <w:p w14:paraId="1D9F48E8" w14:textId="77777777" w:rsidR="00F777F4" w:rsidRPr="0072760F" w:rsidRDefault="00F777F4" w:rsidP="007106EA">
            <w:pPr>
              <w:rPr>
                <w:b w:val="0"/>
                <w:bCs w:val="0"/>
                <w:color w:val="1F1F1F"/>
                <w:sz w:val="22"/>
                <w:szCs w:val="22"/>
              </w:rPr>
            </w:pPr>
            <w:r w:rsidRPr="0072760F">
              <w:rPr>
                <w:color w:val="1F1F1F"/>
                <w:sz w:val="22"/>
                <w:szCs w:val="22"/>
              </w:rPr>
              <w:t xml:space="preserve">Treatment of </w:t>
            </w:r>
            <w:proofErr w:type="spellStart"/>
            <w:r w:rsidRPr="0072760F">
              <w:rPr>
                <w:color w:val="1F1F1F"/>
                <w:sz w:val="22"/>
                <w:szCs w:val="22"/>
              </w:rPr>
              <w:t>mCRPC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02BC9D70" w14:textId="18C4746C" w:rsidR="00F777F4" w:rsidRPr="0072760F" w:rsidRDefault="001E65ED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18F08B29" w14:textId="12D614FD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5F176396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1F544B1C" w14:textId="77777777" w:rsidR="00F777F4" w:rsidRPr="0072760F" w:rsidRDefault="00F777F4" w:rsidP="00CF6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B0CE4" w:rsidRPr="00461FD0" w14:paraId="44D52FC1" w14:textId="77777777" w:rsidTr="00800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D72BA7" w14:textId="77777777" w:rsidR="00FB0CE4" w:rsidRPr="0072760F" w:rsidRDefault="00FB0CE4" w:rsidP="00FB0CE4">
            <w:pPr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    </w:t>
            </w:r>
            <w:proofErr w:type="spellStart"/>
            <w:r w:rsidRPr="0072760F">
              <w:rPr>
                <w:sz w:val="22"/>
                <w:szCs w:val="22"/>
              </w:rPr>
              <w:t>Chemotherap</w:t>
            </w:r>
            <w:r>
              <w:rPr>
                <w:sz w:val="22"/>
                <w:szCs w:val="22"/>
              </w:rPr>
              <w:t>y</w:t>
            </w:r>
            <w:proofErr w:type="spellEnd"/>
          </w:p>
        </w:tc>
        <w:tc>
          <w:tcPr>
            <w:tcW w:w="567" w:type="dxa"/>
            <w:vMerge/>
            <w:vAlign w:val="center"/>
          </w:tcPr>
          <w:p w14:paraId="17B27BFD" w14:textId="77777777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354B55FA" w14:textId="3BA31965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2228">
              <w:t>4 (22%)</w:t>
            </w:r>
          </w:p>
        </w:tc>
        <w:tc>
          <w:tcPr>
            <w:tcW w:w="1890" w:type="dxa"/>
            <w:vAlign w:val="center"/>
          </w:tcPr>
          <w:p w14:paraId="262E3316" w14:textId="77777777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2 (8.3%)</w:t>
            </w:r>
          </w:p>
        </w:tc>
        <w:tc>
          <w:tcPr>
            <w:tcW w:w="1890" w:type="dxa"/>
          </w:tcPr>
          <w:p w14:paraId="556A8F9C" w14:textId="47228959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2338">
              <w:t>2 (8.3%)</w:t>
            </w:r>
          </w:p>
        </w:tc>
      </w:tr>
      <w:tr w:rsidR="00FB0CE4" w:rsidRPr="00461FD0" w14:paraId="0DF56F6D" w14:textId="77777777" w:rsidTr="0080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195D4C2" w14:textId="77777777" w:rsidR="00FB0CE4" w:rsidRPr="0072760F" w:rsidRDefault="00FB0CE4" w:rsidP="00FB0CE4">
            <w:pPr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    </w:t>
            </w:r>
            <w:r>
              <w:rPr>
                <w:sz w:val="22"/>
                <w:szCs w:val="22"/>
              </w:rPr>
              <w:t>ARPI</w:t>
            </w:r>
          </w:p>
        </w:tc>
        <w:tc>
          <w:tcPr>
            <w:tcW w:w="567" w:type="dxa"/>
            <w:vMerge/>
            <w:vAlign w:val="center"/>
          </w:tcPr>
          <w:p w14:paraId="2C0FE18E" w14:textId="77777777" w:rsidR="00FB0CE4" w:rsidRPr="0072760F" w:rsidRDefault="00FB0CE4" w:rsidP="00FB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784CDE92" w14:textId="7B120A2F" w:rsidR="00FB0CE4" w:rsidRPr="0072760F" w:rsidRDefault="00FB0CE4" w:rsidP="00FB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2228">
              <w:t>2 (11%)</w:t>
            </w:r>
          </w:p>
        </w:tc>
        <w:tc>
          <w:tcPr>
            <w:tcW w:w="1890" w:type="dxa"/>
            <w:vAlign w:val="center"/>
          </w:tcPr>
          <w:p w14:paraId="38038D03" w14:textId="77777777" w:rsidR="00FB0CE4" w:rsidRPr="0072760F" w:rsidRDefault="00FB0CE4" w:rsidP="00FB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5 (21%)</w:t>
            </w:r>
          </w:p>
        </w:tc>
        <w:tc>
          <w:tcPr>
            <w:tcW w:w="1890" w:type="dxa"/>
          </w:tcPr>
          <w:p w14:paraId="7B457D3C" w14:textId="12FBF852" w:rsidR="00FB0CE4" w:rsidRPr="0072760F" w:rsidRDefault="00FB0CE4" w:rsidP="00FB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2338">
              <w:t>10 (42%)</w:t>
            </w:r>
          </w:p>
        </w:tc>
      </w:tr>
      <w:tr w:rsidR="00914078" w:rsidRPr="00461FD0" w14:paraId="18B762D1" w14:textId="77777777" w:rsidTr="00436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C071BB" w14:textId="77777777" w:rsidR="00914078" w:rsidRPr="0072760F" w:rsidRDefault="00914078" w:rsidP="00914078">
            <w:pPr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    Lu-PSMA</w:t>
            </w:r>
          </w:p>
        </w:tc>
        <w:tc>
          <w:tcPr>
            <w:tcW w:w="567" w:type="dxa"/>
            <w:vMerge/>
            <w:vAlign w:val="center"/>
          </w:tcPr>
          <w:p w14:paraId="40D7D133" w14:textId="77777777" w:rsidR="00914078" w:rsidRPr="0072760F" w:rsidRDefault="00914078" w:rsidP="0091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32816932" w14:textId="7E1DACC0" w:rsidR="00914078" w:rsidRPr="0072760F" w:rsidRDefault="00914078" w:rsidP="0091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2228">
              <w:t>2 (11%)</w:t>
            </w:r>
          </w:p>
        </w:tc>
        <w:tc>
          <w:tcPr>
            <w:tcW w:w="1890" w:type="dxa"/>
            <w:vAlign w:val="center"/>
          </w:tcPr>
          <w:p w14:paraId="29AD6A93" w14:textId="77777777" w:rsidR="00914078" w:rsidRPr="0072760F" w:rsidRDefault="00914078" w:rsidP="0091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0 (0%)</w:t>
            </w:r>
          </w:p>
        </w:tc>
        <w:tc>
          <w:tcPr>
            <w:tcW w:w="1890" w:type="dxa"/>
            <w:vAlign w:val="center"/>
          </w:tcPr>
          <w:p w14:paraId="7CDE40D9" w14:textId="42855BFF" w:rsidR="00914078" w:rsidRPr="0072760F" w:rsidRDefault="00914078" w:rsidP="0091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0 (0%)</w:t>
            </w:r>
          </w:p>
        </w:tc>
      </w:tr>
      <w:tr w:rsidR="00914078" w:rsidRPr="00461FD0" w14:paraId="3024B918" w14:textId="77777777" w:rsidTr="00D74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56AEB0" w14:textId="77777777" w:rsidR="00914078" w:rsidRPr="0072760F" w:rsidRDefault="00914078" w:rsidP="00914078">
            <w:pPr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    Radium</w:t>
            </w:r>
          </w:p>
        </w:tc>
        <w:tc>
          <w:tcPr>
            <w:tcW w:w="567" w:type="dxa"/>
            <w:vMerge/>
            <w:vAlign w:val="center"/>
          </w:tcPr>
          <w:p w14:paraId="6E7869B4" w14:textId="77777777" w:rsidR="00914078" w:rsidRPr="0072760F" w:rsidRDefault="00914078" w:rsidP="00914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1C7C2171" w14:textId="325C4F6E" w:rsidR="00914078" w:rsidRPr="0072760F" w:rsidRDefault="00914078" w:rsidP="00914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2228">
              <w:t>1 (5.6%)</w:t>
            </w:r>
          </w:p>
        </w:tc>
        <w:tc>
          <w:tcPr>
            <w:tcW w:w="1890" w:type="dxa"/>
            <w:vAlign w:val="center"/>
          </w:tcPr>
          <w:p w14:paraId="611BBA0D" w14:textId="77777777" w:rsidR="00914078" w:rsidRPr="0072760F" w:rsidRDefault="00914078" w:rsidP="00914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0 (0%)</w:t>
            </w:r>
          </w:p>
        </w:tc>
        <w:tc>
          <w:tcPr>
            <w:tcW w:w="1890" w:type="dxa"/>
            <w:vAlign w:val="center"/>
          </w:tcPr>
          <w:p w14:paraId="7FBD61EE" w14:textId="112722A0" w:rsidR="00914078" w:rsidRPr="0072760F" w:rsidRDefault="00914078" w:rsidP="00914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0 (0%)</w:t>
            </w:r>
          </w:p>
        </w:tc>
      </w:tr>
      <w:tr w:rsidR="00FB0CE4" w:rsidRPr="00461FD0" w14:paraId="229D9F4F" w14:textId="77777777" w:rsidTr="00D74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DD8D69" w14:textId="77777777" w:rsidR="00FB0CE4" w:rsidRPr="0072760F" w:rsidRDefault="00FB0CE4" w:rsidP="00FB0CE4">
            <w:pPr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    None/Other/NA</w:t>
            </w:r>
          </w:p>
        </w:tc>
        <w:tc>
          <w:tcPr>
            <w:tcW w:w="567" w:type="dxa"/>
            <w:vMerge/>
            <w:vAlign w:val="center"/>
          </w:tcPr>
          <w:p w14:paraId="4D86B7C1" w14:textId="77777777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4444534F" w14:textId="62E35273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2228">
              <w:t>9 (50%)</w:t>
            </w:r>
          </w:p>
        </w:tc>
        <w:tc>
          <w:tcPr>
            <w:tcW w:w="1890" w:type="dxa"/>
            <w:vAlign w:val="center"/>
          </w:tcPr>
          <w:p w14:paraId="0C3CE2A2" w14:textId="77777777" w:rsidR="00FB0CE4" w:rsidRPr="0072760F" w:rsidRDefault="00FB0CE4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760F">
              <w:rPr>
                <w:sz w:val="22"/>
                <w:szCs w:val="22"/>
              </w:rPr>
              <w:t>17 (71%)</w:t>
            </w:r>
          </w:p>
        </w:tc>
        <w:tc>
          <w:tcPr>
            <w:tcW w:w="1890" w:type="dxa"/>
            <w:vAlign w:val="center"/>
          </w:tcPr>
          <w:p w14:paraId="16CF07AB" w14:textId="14D5361D" w:rsidR="00FB0CE4" w:rsidRPr="0072760F" w:rsidRDefault="00914078" w:rsidP="00FB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2338">
              <w:t>12 (50%)</w:t>
            </w:r>
          </w:p>
        </w:tc>
      </w:tr>
    </w:tbl>
    <w:p w14:paraId="13F54EFA" w14:textId="77777777" w:rsidR="00E9744D" w:rsidRPr="00461FD0" w:rsidRDefault="00E9744D" w:rsidP="00E9744D">
      <w:pPr>
        <w:rPr>
          <w:color w:val="1F1F1F"/>
          <w:sz w:val="22"/>
          <w:szCs w:val="22"/>
          <w:vertAlign w:val="superscript"/>
        </w:rPr>
      </w:pPr>
    </w:p>
    <w:p w14:paraId="65816A58" w14:textId="22E98986" w:rsidR="00E9744D" w:rsidRDefault="00E9744D" w:rsidP="00914078">
      <w:pPr>
        <w:rPr>
          <w:color w:val="1F1F1F"/>
          <w:sz w:val="22"/>
          <w:szCs w:val="22"/>
          <w:vertAlign w:val="superscript"/>
          <w:lang w:val="en-US"/>
        </w:rPr>
      </w:pPr>
      <w:r w:rsidRPr="00F7493F">
        <w:rPr>
          <w:color w:val="1F1F1F"/>
          <w:sz w:val="22"/>
          <w:szCs w:val="22"/>
          <w:lang w:val="en-US"/>
        </w:rPr>
        <w:t>Data are presented as median (IQR) or n (%).</w:t>
      </w:r>
    </w:p>
    <w:p w14:paraId="72BCF716" w14:textId="77777777" w:rsidR="00914078" w:rsidRPr="00F7493F" w:rsidRDefault="00914078" w:rsidP="00914078">
      <w:pPr>
        <w:rPr>
          <w:color w:val="1F1F1F"/>
          <w:sz w:val="22"/>
          <w:szCs w:val="22"/>
          <w:lang w:val="en-US"/>
        </w:rPr>
      </w:pPr>
    </w:p>
    <w:p w14:paraId="5AE4B00C" w14:textId="285E3423" w:rsidR="00E50760" w:rsidRPr="00255538" w:rsidRDefault="00E9744D" w:rsidP="00255538">
      <w:pPr>
        <w:jc w:val="both"/>
        <w:rPr>
          <w:color w:val="1F1F1F"/>
          <w:sz w:val="22"/>
          <w:szCs w:val="22"/>
          <w:lang w:val="en-US"/>
        </w:rPr>
      </w:pPr>
      <w:r w:rsidRPr="00F7493F">
        <w:rPr>
          <w:color w:val="1F1F1F"/>
          <w:sz w:val="22"/>
          <w:szCs w:val="22"/>
          <w:lang w:val="en-US"/>
        </w:rPr>
        <w:t xml:space="preserve">Abbreviations: </w:t>
      </w:r>
      <w:r>
        <w:rPr>
          <w:color w:val="1F1F1F"/>
          <w:sz w:val="22"/>
          <w:szCs w:val="22"/>
          <w:lang w:val="en-US"/>
        </w:rPr>
        <w:t>ARPI = a</w:t>
      </w:r>
      <w:r w:rsidRPr="0072760F">
        <w:rPr>
          <w:color w:val="1F1F1F"/>
          <w:sz w:val="22"/>
          <w:szCs w:val="22"/>
          <w:lang w:val="en-US"/>
        </w:rPr>
        <w:t>ndrogen receptor pathway inhibitor</w:t>
      </w:r>
      <w:r>
        <w:rPr>
          <w:color w:val="1F1F1F"/>
          <w:sz w:val="22"/>
          <w:szCs w:val="22"/>
          <w:lang w:val="en-US"/>
        </w:rPr>
        <w:t xml:space="preserve">s; </w:t>
      </w:r>
      <w:r w:rsidRPr="00F7493F">
        <w:rPr>
          <w:color w:val="1F1F1F"/>
          <w:sz w:val="22"/>
          <w:szCs w:val="22"/>
          <w:lang w:val="en-US"/>
        </w:rPr>
        <w:t xml:space="preserve">ECOG = Eastern Cooperative Oncology Group; IQR = interquartile range; </w:t>
      </w:r>
      <w:r w:rsidRPr="0072760F">
        <w:rPr>
          <w:color w:val="1F1F1F"/>
          <w:sz w:val="22"/>
          <w:szCs w:val="22"/>
          <w:lang w:val="en-US"/>
        </w:rPr>
        <w:t xml:space="preserve">Lu-PSMA = lutetium prostate-specific membrane antigen radioligand therapy; </w:t>
      </w:r>
      <w:proofErr w:type="spellStart"/>
      <w:r w:rsidRPr="0072760F">
        <w:rPr>
          <w:color w:val="1F1F1F"/>
          <w:sz w:val="22"/>
          <w:szCs w:val="22"/>
          <w:lang w:val="en-US"/>
        </w:rPr>
        <w:t>mCRPC</w:t>
      </w:r>
      <w:proofErr w:type="spellEnd"/>
      <w:r w:rsidRPr="0072760F">
        <w:rPr>
          <w:color w:val="1F1F1F"/>
          <w:sz w:val="22"/>
          <w:szCs w:val="22"/>
          <w:lang w:val="en-US"/>
        </w:rPr>
        <w:t xml:space="preserve"> = metastatic castration-resistant prostate cancer; MDT = metastasis-directed therapy; </w:t>
      </w:r>
      <w:proofErr w:type="spellStart"/>
      <w:r w:rsidRPr="00F7493F">
        <w:rPr>
          <w:color w:val="1F1F1F"/>
          <w:sz w:val="22"/>
          <w:szCs w:val="22"/>
          <w:lang w:val="en-US"/>
        </w:rPr>
        <w:t>mHSPC</w:t>
      </w:r>
      <w:proofErr w:type="spellEnd"/>
      <w:r w:rsidRPr="00F7493F">
        <w:rPr>
          <w:color w:val="1F1F1F"/>
          <w:sz w:val="22"/>
          <w:szCs w:val="22"/>
          <w:lang w:val="en-US"/>
        </w:rPr>
        <w:t xml:space="preserve"> = metastatic hormone-sensitive prostate cancer; </w:t>
      </w:r>
      <w:r w:rsidRPr="0072760F">
        <w:rPr>
          <w:color w:val="1F1F1F"/>
          <w:sz w:val="22"/>
          <w:szCs w:val="22"/>
          <w:lang w:val="en-US"/>
        </w:rPr>
        <w:t>NA = not available</w:t>
      </w:r>
      <w:r>
        <w:rPr>
          <w:color w:val="1F1F1F"/>
          <w:sz w:val="22"/>
          <w:szCs w:val="22"/>
          <w:lang w:val="en-US"/>
        </w:rPr>
        <w:t>;</w:t>
      </w:r>
      <w:r w:rsidRPr="00F7493F">
        <w:rPr>
          <w:color w:val="1F1F1F"/>
          <w:sz w:val="22"/>
          <w:szCs w:val="22"/>
          <w:lang w:val="en-US"/>
        </w:rPr>
        <w:t xml:space="preserve"> </w:t>
      </w:r>
      <w:proofErr w:type="spellStart"/>
      <w:r w:rsidRPr="00F7493F">
        <w:rPr>
          <w:color w:val="1F1F1F"/>
          <w:sz w:val="22"/>
          <w:szCs w:val="22"/>
          <w:lang w:val="en-US"/>
        </w:rPr>
        <w:t>PCa</w:t>
      </w:r>
      <w:proofErr w:type="spellEnd"/>
      <w:r w:rsidRPr="00F7493F">
        <w:rPr>
          <w:color w:val="1F1F1F"/>
          <w:sz w:val="22"/>
          <w:szCs w:val="22"/>
          <w:lang w:val="en-US"/>
        </w:rPr>
        <w:t> = prostate cancer; PSA = prostate-specific antigen; RP = radical prostatectomy; RT = radiation therapy.</w:t>
      </w:r>
    </w:p>
    <w:sectPr w:rsidR="00E50760" w:rsidRPr="00255538" w:rsidSect="00FC4604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F9EEE" w14:textId="77777777" w:rsidR="003C7876" w:rsidRDefault="003C7876" w:rsidP="006F5BF6">
      <w:r>
        <w:separator/>
      </w:r>
    </w:p>
  </w:endnote>
  <w:endnote w:type="continuationSeparator" w:id="0">
    <w:p w14:paraId="2ECCE127" w14:textId="77777777" w:rsidR="003C7876" w:rsidRDefault="003C7876" w:rsidP="006F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7403463"/>
      <w:docPartObj>
        <w:docPartGallery w:val="Page Numbers (Bottom of Page)"/>
        <w:docPartUnique/>
      </w:docPartObj>
    </w:sdtPr>
    <w:sdtContent>
      <w:p w14:paraId="7C8869DF" w14:textId="2FCA1E74" w:rsidR="005527FE" w:rsidRDefault="005527FE" w:rsidP="009A5A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89261F" w14:textId="77777777" w:rsidR="005527FE" w:rsidRDefault="005527FE" w:rsidP="006F5B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8771817"/>
      <w:docPartObj>
        <w:docPartGallery w:val="Page Numbers (Bottom of Page)"/>
        <w:docPartUnique/>
      </w:docPartObj>
    </w:sdtPr>
    <w:sdtContent>
      <w:p w14:paraId="3B491880" w14:textId="41232951" w:rsidR="005527FE" w:rsidRDefault="005527FE" w:rsidP="005527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3D2BF2A" w14:textId="77777777" w:rsidR="005527FE" w:rsidRDefault="005527FE" w:rsidP="006F5B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3575B" w14:textId="77777777" w:rsidR="003C7876" w:rsidRDefault="003C7876" w:rsidP="006F5BF6">
      <w:r>
        <w:separator/>
      </w:r>
    </w:p>
  </w:footnote>
  <w:footnote w:type="continuationSeparator" w:id="0">
    <w:p w14:paraId="0FB4A41E" w14:textId="77777777" w:rsidR="003C7876" w:rsidRDefault="003C7876" w:rsidP="006F5B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3314829"/>
      <w:docPartObj>
        <w:docPartGallery w:val="Page Numbers (Top of Page)"/>
        <w:docPartUnique/>
      </w:docPartObj>
    </w:sdtPr>
    <w:sdtContent>
      <w:p w14:paraId="7FF1AFAF" w14:textId="5ACC9948" w:rsidR="005527FE" w:rsidRDefault="005527FE" w:rsidP="005B6A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22850885"/>
      <w:docPartObj>
        <w:docPartGallery w:val="Page Numbers (Top of Page)"/>
        <w:docPartUnique/>
      </w:docPartObj>
    </w:sdtPr>
    <w:sdtContent>
      <w:p w14:paraId="4ED97B5E" w14:textId="7776F38F" w:rsidR="005527FE" w:rsidRDefault="005527FE" w:rsidP="0055138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0D66A7A" w14:textId="77777777" w:rsidR="005527FE" w:rsidRDefault="005527FE" w:rsidP="005513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15B817" w14:textId="77777777" w:rsidR="005527FE" w:rsidRDefault="005527FE" w:rsidP="0055138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614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26C60E8"/>
    <w:multiLevelType w:val="hybridMultilevel"/>
    <w:tmpl w:val="B128FCA8"/>
    <w:lvl w:ilvl="0" w:tplc="0407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54336"/>
    <w:multiLevelType w:val="multilevel"/>
    <w:tmpl w:val="4818159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E1F183F"/>
    <w:multiLevelType w:val="multilevel"/>
    <w:tmpl w:val="93C6BD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3DFA60FB"/>
    <w:multiLevelType w:val="hybridMultilevel"/>
    <w:tmpl w:val="D06A0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C61B86"/>
    <w:multiLevelType w:val="hybridMultilevel"/>
    <w:tmpl w:val="847046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0269C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2F66645"/>
    <w:multiLevelType w:val="hybridMultilevel"/>
    <w:tmpl w:val="EF482A8A"/>
    <w:lvl w:ilvl="0" w:tplc="749E39C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  <w:szCs w:val="24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5BC5AF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C816718"/>
    <w:multiLevelType w:val="multilevel"/>
    <w:tmpl w:val="93C6BD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178541941">
    <w:abstractNumId w:val="7"/>
  </w:num>
  <w:num w:numId="2" w16cid:durableId="334919730">
    <w:abstractNumId w:val="5"/>
  </w:num>
  <w:num w:numId="3" w16cid:durableId="12853200">
    <w:abstractNumId w:val="9"/>
  </w:num>
  <w:num w:numId="4" w16cid:durableId="976953627">
    <w:abstractNumId w:val="3"/>
  </w:num>
  <w:num w:numId="5" w16cid:durableId="1808627823">
    <w:abstractNumId w:val="1"/>
  </w:num>
  <w:num w:numId="6" w16cid:durableId="1918317827">
    <w:abstractNumId w:val="4"/>
  </w:num>
  <w:num w:numId="7" w16cid:durableId="1668903201">
    <w:abstractNumId w:val="6"/>
  </w:num>
  <w:num w:numId="8" w16cid:durableId="147209528">
    <w:abstractNumId w:val="8"/>
  </w:num>
  <w:num w:numId="9" w16cid:durableId="878471535">
    <w:abstractNumId w:val="0"/>
  </w:num>
  <w:num w:numId="10" w16cid:durableId="20613184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rwsvznsdp2ce5edwpvadbex9z95x2vwr0&quot;&gt;EndNote Library von Max&lt;record-ids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/record-ids&gt;&lt;/item&gt;&lt;/Libraries&gt;"/>
  </w:docVars>
  <w:rsids>
    <w:rsidRoot w:val="004D5869"/>
    <w:rsid w:val="00001BE3"/>
    <w:rsid w:val="00002D3D"/>
    <w:rsid w:val="00003740"/>
    <w:rsid w:val="000043A6"/>
    <w:rsid w:val="000056F1"/>
    <w:rsid w:val="000104AB"/>
    <w:rsid w:val="000111FA"/>
    <w:rsid w:val="00011424"/>
    <w:rsid w:val="00013ABD"/>
    <w:rsid w:val="0002373E"/>
    <w:rsid w:val="00025DC4"/>
    <w:rsid w:val="00027261"/>
    <w:rsid w:val="000277C4"/>
    <w:rsid w:val="00027932"/>
    <w:rsid w:val="00027D6B"/>
    <w:rsid w:val="00027F97"/>
    <w:rsid w:val="00030050"/>
    <w:rsid w:val="00030ABA"/>
    <w:rsid w:val="00032C8C"/>
    <w:rsid w:val="000338B7"/>
    <w:rsid w:val="000341DE"/>
    <w:rsid w:val="00034B0C"/>
    <w:rsid w:val="00041F94"/>
    <w:rsid w:val="00042224"/>
    <w:rsid w:val="00044FCF"/>
    <w:rsid w:val="000451F3"/>
    <w:rsid w:val="000507D5"/>
    <w:rsid w:val="00052E8D"/>
    <w:rsid w:val="00055D0C"/>
    <w:rsid w:val="000563F0"/>
    <w:rsid w:val="00056D63"/>
    <w:rsid w:val="00057F17"/>
    <w:rsid w:val="00062200"/>
    <w:rsid w:val="00071915"/>
    <w:rsid w:val="0007252B"/>
    <w:rsid w:val="00073DAC"/>
    <w:rsid w:val="00075D95"/>
    <w:rsid w:val="00076633"/>
    <w:rsid w:val="0007784F"/>
    <w:rsid w:val="00080068"/>
    <w:rsid w:val="00080311"/>
    <w:rsid w:val="00080375"/>
    <w:rsid w:val="00080D66"/>
    <w:rsid w:val="00082F39"/>
    <w:rsid w:val="00084F26"/>
    <w:rsid w:val="000857C2"/>
    <w:rsid w:val="00087837"/>
    <w:rsid w:val="00090206"/>
    <w:rsid w:val="00092E0A"/>
    <w:rsid w:val="00093679"/>
    <w:rsid w:val="00096481"/>
    <w:rsid w:val="00096D13"/>
    <w:rsid w:val="000A48A2"/>
    <w:rsid w:val="000A5AF5"/>
    <w:rsid w:val="000A7D7E"/>
    <w:rsid w:val="000B0B87"/>
    <w:rsid w:val="000B21FC"/>
    <w:rsid w:val="000B3855"/>
    <w:rsid w:val="000B79AD"/>
    <w:rsid w:val="000C0ADE"/>
    <w:rsid w:val="000C1010"/>
    <w:rsid w:val="000C5286"/>
    <w:rsid w:val="000C63BF"/>
    <w:rsid w:val="000C68C2"/>
    <w:rsid w:val="000D5AC9"/>
    <w:rsid w:val="000D6FD7"/>
    <w:rsid w:val="000D79CE"/>
    <w:rsid w:val="000E058C"/>
    <w:rsid w:val="000E2FF1"/>
    <w:rsid w:val="000E4004"/>
    <w:rsid w:val="000E467A"/>
    <w:rsid w:val="000E4D6B"/>
    <w:rsid w:val="000F18D0"/>
    <w:rsid w:val="000F3A75"/>
    <w:rsid w:val="000F42F0"/>
    <w:rsid w:val="000F5C04"/>
    <w:rsid w:val="0010037A"/>
    <w:rsid w:val="001026B8"/>
    <w:rsid w:val="00103067"/>
    <w:rsid w:val="001042EF"/>
    <w:rsid w:val="00107D4E"/>
    <w:rsid w:val="00110238"/>
    <w:rsid w:val="00110C53"/>
    <w:rsid w:val="0011382B"/>
    <w:rsid w:val="0011674D"/>
    <w:rsid w:val="00122FFC"/>
    <w:rsid w:val="001236E1"/>
    <w:rsid w:val="00123984"/>
    <w:rsid w:val="00124040"/>
    <w:rsid w:val="00124E4C"/>
    <w:rsid w:val="00125A2C"/>
    <w:rsid w:val="0013240D"/>
    <w:rsid w:val="00134324"/>
    <w:rsid w:val="00135524"/>
    <w:rsid w:val="00135582"/>
    <w:rsid w:val="001360EE"/>
    <w:rsid w:val="001372D9"/>
    <w:rsid w:val="00140A7D"/>
    <w:rsid w:val="00141794"/>
    <w:rsid w:val="001454AD"/>
    <w:rsid w:val="00146645"/>
    <w:rsid w:val="00147434"/>
    <w:rsid w:val="001500EE"/>
    <w:rsid w:val="0015118E"/>
    <w:rsid w:val="00151CB9"/>
    <w:rsid w:val="001564D3"/>
    <w:rsid w:val="00160B89"/>
    <w:rsid w:val="0016128E"/>
    <w:rsid w:val="001619F9"/>
    <w:rsid w:val="001639E9"/>
    <w:rsid w:val="00163A54"/>
    <w:rsid w:val="00167757"/>
    <w:rsid w:val="00167E65"/>
    <w:rsid w:val="00170BA3"/>
    <w:rsid w:val="00173B67"/>
    <w:rsid w:val="00180061"/>
    <w:rsid w:val="001816CC"/>
    <w:rsid w:val="00185AEB"/>
    <w:rsid w:val="001869D6"/>
    <w:rsid w:val="0018757F"/>
    <w:rsid w:val="00190DB7"/>
    <w:rsid w:val="0019154C"/>
    <w:rsid w:val="001917FD"/>
    <w:rsid w:val="00195B4A"/>
    <w:rsid w:val="001A0662"/>
    <w:rsid w:val="001A1E68"/>
    <w:rsid w:val="001A51FC"/>
    <w:rsid w:val="001B0027"/>
    <w:rsid w:val="001B0744"/>
    <w:rsid w:val="001B1DD5"/>
    <w:rsid w:val="001B239C"/>
    <w:rsid w:val="001B3673"/>
    <w:rsid w:val="001B6D09"/>
    <w:rsid w:val="001C12F4"/>
    <w:rsid w:val="001C2109"/>
    <w:rsid w:val="001C2F65"/>
    <w:rsid w:val="001D1495"/>
    <w:rsid w:val="001D1AB5"/>
    <w:rsid w:val="001D2B40"/>
    <w:rsid w:val="001D38FE"/>
    <w:rsid w:val="001D4FDD"/>
    <w:rsid w:val="001D5084"/>
    <w:rsid w:val="001D6274"/>
    <w:rsid w:val="001D6287"/>
    <w:rsid w:val="001E2BF4"/>
    <w:rsid w:val="001E2E63"/>
    <w:rsid w:val="001E65ED"/>
    <w:rsid w:val="001F43BE"/>
    <w:rsid w:val="001F5EF3"/>
    <w:rsid w:val="001F70C7"/>
    <w:rsid w:val="0020008F"/>
    <w:rsid w:val="00200246"/>
    <w:rsid w:val="00200804"/>
    <w:rsid w:val="0020231B"/>
    <w:rsid w:val="00203754"/>
    <w:rsid w:val="00203EF3"/>
    <w:rsid w:val="00203FEE"/>
    <w:rsid w:val="00205595"/>
    <w:rsid w:val="002116CC"/>
    <w:rsid w:val="00212177"/>
    <w:rsid w:val="00215623"/>
    <w:rsid w:val="00216125"/>
    <w:rsid w:val="00220FDD"/>
    <w:rsid w:val="00221EA3"/>
    <w:rsid w:val="0022483D"/>
    <w:rsid w:val="00225567"/>
    <w:rsid w:val="00225E5A"/>
    <w:rsid w:val="00227B9F"/>
    <w:rsid w:val="002319E7"/>
    <w:rsid w:val="002349CB"/>
    <w:rsid w:val="00237950"/>
    <w:rsid w:val="00240E19"/>
    <w:rsid w:val="00241433"/>
    <w:rsid w:val="002420EB"/>
    <w:rsid w:val="002421F6"/>
    <w:rsid w:val="00244A6A"/>
    <w:rsid w:val="00245162"/>
    <w:rsid w:val="002463B2"/>
    <w:rsid w:val="00250743"/>
    <w:rsid w:val="002508C7"/>
    <w:rsid w:val="00255386"/>
    <w:rsid w:val="00255538"/>
    <w:rsid w:val="00255DFC"/>
    <w:rsid w:val="0025618B"/>
    <w:rsid w:val="0025690B"/>
    <w:rsid w:val="00263095"/>
    <w:rsid w:val="002702EC"/>
    <w:rsid w:val="00270BFB"/>
    <w:rsid w:val="00271F68"/>
    <w:rsid w:val="0027375F"/>
    <w:rsid w:val="00273E8F"/>
    <w:rsid w:val="0027452A"/>
    <w:rsid w:val="0027486C"/>
    <w:rsid w:val="0027707D"/>
    <w:rsid w:val="00280178"/>
    <w:rsid w:val="00281D6D"/>
    <w:rsid w:val="00281FC0"/>
    <w:rsid w:val="002843D5"/>
    <w:rsid w:val="00285495"/>
    <w:rsid w:val="00285B0F"/>
    <w:rsid w:val="0028772A"/>
    <w:rsid w:val="00287BC9"/>
    <w:rsid w:val="00290BB7"/>
    <w:rsid w:val="00292354"/>
    <w:rsid w:val="00292954"/>
    <w:rsid w:val="0029382B"/>
    <w:rsid w:val="00293FDD"/>
    <w:rsid w:val="00295A7E"/>
    <w:rsid w:val="002A002C"/>
    <w:rsid w:val="002A74E3"/>
    <w:rsid w:val="002B0ED6"/>
    <w:rsid w:val="002B3A98"/>
    <w:rsid w:val="002B546F"/>
    <w:rsid w:val="002C16CD"/>
    <w:rsid w:val="002C294E"/>
    <w:rsid w:val="002C470F"/>
    <w:rsid w:val="002C5472"/>
    <w:rsid w:val="002D3352"/>
    <w:rsid w:val="002D3EF6"/>
    <w:rsid w:val="002D46F1"/>
    <w:rsid w:val="002E01B6"/>
    <w:rsid w:val="002E0CFE"/>
    <w:rsid w:val="002F0E9D"/>
    <w:rsid w:val="002F1111"/>
    <w:rsid w:val="002F4270"/>
    <w:rsid w:val="002F586C"/>
    <w:rsid w:val="0030083B"/>
    <w:rsid w:val="00302EF3"/>
    <w:rsid w:val="00303A89"/>
    <w:rsid w:val="00303ABB"/>
    <w:rsid w:val="00304005"/>
    <w:rsid w:val="003050FC"/>
    <w:rsid w:val="00305E3B"/>
    <w:rsid w:val="00310A51"/>
    <w:rsid w:val="00312FA8"/>
    <w:rsid w:val="00313CB8"/>
    <w:rsid w:val="00314214"/>
    <w:rsid w:val="0031473C"/>
    <w:rsid w:val="003148CE"/>
    <w:rsid w:val="00317197"/>
    <w:rsid w:val="0032255D"/>
    <w:rsid w:val="00323AA6"/>
    <w:rsid w:val="00323AAB"/>
    <w:rsid w:val="003256B1"/>
    <w:rsid w:val="003274BA"/>
    <w:rsid w:val="00330DD4"/>
    <w:rsid w:val="003320DB"/>
    <w:rsid w:val="00332D39"/>
    <w:rsid w:val="003330C1"/>
    <w:rsid w:val="00333A8F"/>
    <w:rsid w:val="00333DF3"/>
    <w:rsid w:val="0033429B"/>
    <w:rsid w:val="00336890"/>
    <w:rsid w:val="0033774A"/>
    <w:rsid w:val="003401C8"/>
    <w:rsid w:val="0034242B"/>
    <w:rsid w:val="00342645"/>
    <w:rsid w:val="00342F93"/>
    <w:rsid w:val="0034553D"/>
    <w:rsid w:val="00346E76"/>
    <w:rsid w:val="0034714D"/>
    <w:rsid w:val="0034719B"/>
    <w:rsid w:val="003474C2"/>
    <w:rsid w:val="00351F44"/>
    <w:rsid w:val="00353D56"/>
    <w:rsid w:val="00357585"/>
    <w:rsid w:val="0036148B"/>
    <w:rsid w:val="00361DD8"/>
    <w:rsid w:val="00362951"/>
    <w:rsid w:val="00363851"/>
    <w:rsid w:val="0036449F"/>
    <w:rsid w:val="00364C2C"/>
    <w:rsid w:val="003672DC"/>
    <w:rsid w:val="0036795B"/>
    <w:rsid w:val="003705FC"/>
    <w:rsid w:val="0037196A"/>
    <w:rsid w:val="00374E23"/>
    <w:rsid w:val="0039127A"/>
    <w:rsid w:val="00391CDB"/>
    <w:rsid w:val="00392C17"/>
    <w:rsid w:val="00394848"/>
    <w:rsid w:val="0039542B"/>
    <w:rsid w:val="00397E02"/>
    <w:rsid w:val="003A250A"/>
    <w:rsid w:val="003B1954"/>
    <w:rsid w:val="003B29F6"/>
    <w:rsid w:val="003B3694"/>
    <w:rsid w:val="003B40F6"/>
    <w:rsid w:val="003C0477"/>
    <w:rsid w:val="003C127E"/>
    <w:rsid w:val="003C1785"/>
    <w:rsid w:val="003C274A"/>
    <w:rsid w:val="003C3936"/>
    <w:rsid w:val="003C7876"/>
    <w:rsid w:val="003D50B3"/>
    <w:rsid w:val="003D5FF1"/>
    <w:rsid w:val="003E1966"/>
    <w:rsid w:val="003E25C0"/>
    <w:rsid w:val="003E4C71"/>
    <w:rsid w:val="003E64F9"/>
    <w:rsid w:val="003E79BD"/>
    <w:rsid w:val="003E7B03"/>
    <w:rsid w:val="003E7D24"/>
    <w:rsid w:val="003F0B32"/>
    <w:rsid w:val="003F44C9"/>
    <w:rsid w:val="003F7116"/>
    <w:rsid w:val="00400C28"/>
    <w:rsid w:val="00401356"/>
    <w:rsid w:val="00402443"/>
    <w:rsid w:val="00402C18"/>
    <w:rsid w:val="0040400F"/>
    <w:rsid w:val="00404058"/>
    <w:rsid w:val="00404760"/>
    <w:rsid w:val="00410A4F"/>
    <w:rsid w:val="00411CD1"/>
    <w:rsid w:val="00413FAC"/>
    <w:rsid w:val="00416A92"/>
    <w:rsid w:val="00424D33"/>
    <w:rsid w:val="00426DC8"/>
    <w:rsid w:val="004272DE"/>
    <w:rsid w:val="004275D0"/>
    <w:rsid w:val="0043254D"/>
    <w:rsid w:val="00432ADC"/>
    <w:rsid w:val="00433889"/>
    <w:rsid w:val="00434068"/>
    <w:rsid w:val="0043704E"/>
    <w:rsid w:val="0044219E"/>
    <w:rsid w:val="00446436"/>
    <w:rsid w:val="004506A2"/>
    <w:rsid w:val="00450E1C"/>
    <w:rsid w:val="00451D9E"/>
    <w:rsid w:val="004528C0"/>
    <w:rsid w:val="00453F5D"/>
    <w:rsid w:val="004552D4"/>
    <w:rsid w:val="004579DD"/>
    <w:rsid w:val="0046420F"/>
    <w:rsid w:val="00465D18"/>
    <w:rsid w:val="004703BC"/>
    <w:rsid w:val="00471C42"/>
    <w:rsid w:val="00472901"/>
    <w:rsid w:val="0047396D"/>
    <w:rsid w:val="00474E5A"/>
    <w:rsid w:val="00477E14"/>
    <w:rsid w:val="0048191F"/>
    <w:rsid w:val="004828AC"/>
    <w:rsid w:val="004836B5"/>
    <w:rsid w:val="004859C9"/>
    <w:rsid w:val="004902D4"/>
    <w:rsid w:val="00494C99"/>
    <w:rsid w:val="00494E0B"/>
    <w:rsid w:val="004A3F6C"/>
    <w:rsid w:val="004A4994"/>
    <w:rsid w:val="004B06EC"/>
    <w:rsid w:val="004B0726"/>
    <w:rsid w:val="004B2226"/>
    <w:rsid w:val="004B2B67"/>
    <w:rsid w:val="004B6291"/>
    <w:rsid w:val="004C0B26"/>
    <w:rsid w:val="004C1FF8"/>
    <w:rsid w:val="004C32C3"/>
    <w:rsid w:val="004C3C9D"/>
    <w:rsid w:val="004C55EE"/>
    <w:rsid w:val="004C6296"/>
    <w:rsid w:val="004D5869"/>
    <w:rsid w:val="004D7EEC"/>
    <w:rsid w:val="004E26CD"/>
    <w:rsid w:val="004E3FBD"/>
    <w:rsid w:val="004E722F"/>
    <w:rsid w:val="004F0D37"/>
    <w:rsid w:val="004F23CF"/>
    <w:rsid w:val="004F59E5"/>
    <w:rsid w:val="004F5BFA"/>
    <w:rsid w:val="004F706B"/>
    <w:rsid w:val="004F71C9"/>
    <w:rsid w:val="004F7E3E"/>
    <w:rsid w:val="00501A5D"/>
    <w:rsid w:val="005024FE"/>
    <w:rsid w:val="00502D4C"/>
    <w:rsid w:val="00503358"/>
    <w:rsid w:val="0050376A"/>
    <w:rsid w:val="00503BD0"/>
    <w:rsid w:val="00504C54"/>
    <w:rsid w:val="0050599D"/>
    <w:rsid w:val="00507E37"/>
    <w:rsid w:val="00511AD8"/>
    <w:rsid w:val="005124F0"/>
    <w:rsid w:val="00513254"/>
    <w:rsid w:val="00513540"/>
    <w:rsid w:val="005163EB"/>
    <w:rsid w:val="0052042D"/>
    <w:rsid w:val="005208F4"/>
    <w:rsid w:val="00521315"/>
    <w:rsid w:val="00522525"/>
    <w:rsid w:val="00524B32"/>
    <w:rsid w:val="0053114F"/>
    <w:rsid w:val="005316C3"/>
    <w:rsid w:val="00533107"/>
    <w:rsid w:val="00535439"/>
    <w:rsid w:val="00535AAF"/>
    <w:rsid w:val="005374CE"/>
    <w:rsid w:val="00537A12"/>
    <w:rsid w:val="00541D49"/>
    <w:rsid w:val="00542732"/>
    <w:rsid w:val="00545C50"/>
    <w:rsid w:val="00545EA3"/>
    <w:rsid w:val="00545F6A"/>
    <w:rsid w:val="0055016C"/>
    <w:rsid w:val="00551041"/>
    <w:rsid w:val="00551387"/>
    <w:rsid w:val="005513D8"/>
    <w:rsid w:val="005514B0"/>
    <w:rsid w:val="005527FE"/>
    <w:rsid w:val="005549CB"/>
    <w:rsid w:val="00555741"/>
    <w:rsid w:val="0055638D"/>
    <w:rsid w:val="0055716A"/>
    <w:rsid w:val="005577EE"/>
    <w:rsid w:val="00561368"/>
    <w:rsid w:val="00563BC7"/>
    <w:rsid w:val="00564B8C"/>
    <w:rsid w:val="0056522D"/>
    <w:rsid w:val="00565FCC"/>
    <w:rsid w:val="0056608E"/>
    <w:rsid w:val="00572E3A"/>
    <w:rsid w:val="0057305E"/>
    <w:rsid w:val="00573547"/>
    <w:rsid w:val="005747F8"/>
    <w:rsid w:val="00575A15"/>
    <w:rsid w:val="00581102"/>
    <w:rsid w:val="00581BEA"/>
    <w:rsid w:val="0058639E"/>
    <w:rsid w:val="00587CC3"/>
    <w:rsid w:val="005933E6"/>
    <w:rsid w:val="0059484D"/>
    <w:rsid w:val="00594D79"/>
    <w:rsid w:val="0059616E"/>
    <w:rsid w:val="005A1E2A"/>
    <w:rsid w:val="005A4A42"/>
    <w:rsid w:val="005A4A8D"/>
    <w:rsid w:val="005A56D2"/>
    <w:rsid w:val="005A6878"/>
    <w:rsid w:val="005A7D1A"/>
    <w:rsid w:val="005B03A3"/>
    <w:rsid w:val="005B3C7F"/>
    <w:rsid w:val="005B6A55"/>
    <w:rsid w:val="005C11FA"/>
    <w:rsid w:val="005C2217"/>
    <w:rsid w:val="005C2B49"/>
    <w:rsid w:val="005C40F5"/>
    <w:rsid w:val="005C7308"/>
    <w:rsid w:val="005C7581"/>
    <w:rsid w:val="005C758D"/>
    <w:rsid w:val="005D22AD"/>
    <w:rsid w:val="005D2852"/>
    <w:rsid w:val="005D3E7C"/>
    <w:rsid w:val="005D4600"/>
    <w:rsid w:val="005D533B"/>
    <w:rsid w:val="005D544A"/>
    <w:rsid w:val="005D615F"/>
    <w:rsid w:val="005E038E"/>
    <w:rsid w:val="005E2569"/>
    <w:rsid w:val="005E3BF3"/>
    <w:rsid w:val="005E3DE1"/>
    <w:rsid w:val="005E7855"/>
    <w:rsid w:val="005F521D"/>
    <w:rsid w:val="005F52A7"/>
    <w:rsid w:val="005F740F"/>
    <w:rsid w:val="005F7CA2"/>
    <w:rsid w:val="006004BB"/>
    <w:rsid w:val="006007C1"/>
    <w:rsid w:val="006009F6"/>
    <w:rsid w:val="006021F6"/>
    <w:rsid w:val="00602626"/>
    <w:rsid w:val="00602C79"/>
    <w:rsid w:val="00603730"/>
    <w:rsid w:val="00606B03"/>
    <w:rsid w:val="00606C64"/>
    <w:rsid w:val="00610A13"/>
    <w:rsid w:val="00614099"/>
    <w:rsid w:val="006176AD"/>
    <w:rsid w:val="006222B4"/>
    <w:rsid w:val="006242AE"/>
    <w:rsid w:val="006312F7"/>
    <w:rsid w:val="006321E6"/>
    <w:rsid w:val="006344DB"/>
    <w:rsid w:val="00644CEB"/>
    <w:rsid w:val="006455DE"/>
    <w:rsid w:val="0065149D"/>
    <w:rsid w:val="006534D5"/>
    <w:rsid w:val="006536E4"/>
    <w:rsid w:val="00656E82"/>
    <w:rsid w:val="00657622"/>
    <w:rsid w:val="00661EB5"/>
    <w:rsid w:val="00662201"/>
    <w:rsid w:val="0066220A"/>
    <w:rsid w:val="00662E84"/>
    <w:rsid w:val="00663387"/>
    <w:rsid w:val="006635FF"/>
    <w:rsid w:val="00666DFD"/>
    <w:rsid w:val="006673F9"/>
    <w:rsid w:val="00670BC0"/>
    <w:rsid w:val="006722DD"/>
    <w:rsid w:val="006722E1"/>
    <w:rsid w:val="00672492"/>
    <w:rsid w:val="00672597"/>
    <w:rsid w:val="006725D4"/>
    <w:rsid w:val="0067383F"/>
    <w:rsid w:val="006750A9"/>
    <w:rsid w:val="00675F99"/>
    <w:rsid w:val="00676550"/>
    <w:rsid w:val="00680514"/>
    <w:rsid w:val="00680E8B"/>
    <w:rsid w:val="00681A0D"/>
    <w:rsid w:val="00690364"/>
    <w:rsid w:val="0069234E"/>
    <w:rsid w:val="00693F66"/>
    <w:rsid w:val="006940C5"/>
    <w:rsid w:val="00696097"/>
    <w:rsid w:val="0069656F"/>
    <w:rsid w:val="00697726"/>
    <w:rsid w:val="006A1830"/>
    <w:rsid w:val="006A1D53"/>
    <w:rsid w:val="006A2C66"/>
    <w:rsid w:val="006A3766"/>
    <w:rsid w:val="006A76F0"/>
    <w:rsid w:val="006B1962"/>
    <w:rsid w:val="006B2C1C"/>
    <w:rsid w:val="006B4234"/>
    <w:rsid w:val="006B73FF"/>
    <w:rsid w:val="006B7819"/>
    <w:rsid w:val="006C370E"/>
    <w:rsid w:val="006C55C8"/>
    <w:rsid w:val="006C5E22"/>
    <w:rsid w:val="006C6F32"/>
    <w:rsid w:val="006D068B"/>
    <w:rsid w:val="006D334D"/>
    <w:rsid w:val="006D4842"/>
    <w:rsid w:val="006D5B85"/>
    <w:rsid w:val="006D6C81"/>
    <w:rsid w:val="006D7E76"/>
    <w:rsid w:val="006E0323"/>
    <w:rsid w:val="006E1966"/>
    <w:rsid w:val="006E24B3"/>
    <w:rsid w:val="006F1415"/>
    <w:rsid w:val="006F4899"/>
    <w:rsid w:val="006F5150"/>
    <w:rsid w:val="006F5BF6"/>
    <w:rsid w:val="00700BCA"/>
    <w:rsid w:val="00700C9A"/>
    <w:rsid w:val="00704ECC"/>
    <w:rsid w:val="00705CB4"/>
    <w:rsid w:val="00715B4E"/>
    <w:rsid w:val="00721452"/>
    <w:rsid w:val="00722EFD"/>
    <w:rsid w:val="0072454C"/>
    <w:rsid w:val="0072487F"/>
    <w:rsid w:val="007268D4"/>
    <w:rsid w:val="0073000E"/>
    <w:rsid w:val="0073010E"/>
    <w:rsid w:val="00730BAE"/>
    <w:rsid w:val="00734710"/>
    <w:rsid w:val="007359A9"/>
    <w:rsid w:val="00737175"/>
    <w:rsid w:val="00740FAA"/>
    <w:rsid w:val="00742070"/>
    <w:rsid w:val="00743E8B"/>
    <w:rsid w:val="00744B35"/>
    <w:rsid w:val="0075017F"/>
    <w:rsid w:val="0075052F"/>
    <w:rsid w:val="0075057E"/>
    <w:rsid w:val="00754E44"/>
    <w:rsid w:val="00757FE4"/>
    <w:rsid w:val="007635F1"/>
    <w:rsid w:val="00763BE1"/>
    <w:rsid w:val="00763F11"/>
    <w:rsid w:val="00765905"/>
    <w:rsid w:val="00766DFF"/>
    <w:rsid w:val="00766EBC"/>
    <w:rsid w:val="0076752C"/>
    <w:rsid w:val="0077143A"/>
    <w:rsid w:val="00771E38"/>
    <w:rsid w:val="007731E3"/>
    <w:rsid w:val="0077343F"/>
    <w:rsid w:val="00773FF8"/>
    <w:rsid w:val="00775234"/>
    <w:rsid w:val="00776543"/>
    <w:rsid w:val="00782D72"/>
    <w:rsid w:val="00782F8E"/>
    <w:rsid w:val="00784ADA"/>
    <w:rsid w:val="00785FE8"/>
    <w:rsid w:val="00786490"/>
    <w:rsid w:val="0079208E"/>
    <w:rsid w:val="00792208"/>
    <w:rsid w:val="007A0106"/>
    <w:rsid w:val="007A2B50"/>
    <w:rsid w:val="007A4E74"/>
    <w:rsid w:val="007A604B"/>
    <w:rsid w:val="007A6D9F"/>
    <w:rsid w:val="007B2AA7"/>
    <w:rsid w:val="007B38BA"/>
    <w:rsid w:val="007B53C8"/>
    <w:rsid w:val="007C4177"/>
    <w:rsid w:val="007C4585"/>
    <w:rsid w:val="007C6D46"/>
    <w:rsid w:val="007D0515"/>
    <w:rsid w:val="007D0D80"/>
    <w:rsid w:val="007D210E"/>
    <w:rsid w:val="007D262A"/>
    <w:rsid w:val="007D41A6"/>
    <w:rsid w:val="007D46EA"/>
    <w:rsid w:val="007D4CF0"/>
    <w:rsid w:val="007E0E9F"/>
    <w:rsid w:val="007E14C6"/>
    <w:rsid w:val="007E3CDF"/>
    <w:rsid w:val="007E5076"/>
    <w:rsid w:val="007E7715"/>
    <w:rsid w:val="007E78C1"/>
    <w:rsid w:val="007F096C"/>
    <w:rsid w:val="007F1BFE"/>
    <w:rsid w:val="007F2799"/>
    <w:rsid w:val="007F3056"/>
    <w:rsid w:val="007F46C6"/>
    <w:rsid w:val="007F62B8"/>
    <w:rsid w:val="00802A1A"/>
    <w:rsid w:val="00802EF8"/>
    <w:rsid w:val="00804CDC"/>
    <w:rsid w:val="00811460"/>
    <w:rsid w:val="008230A6"/>
    <w:rsid w:val="00824D5A"/>
    <w:rsid w:val="0082511B"/>
    <w:rsid w:val="00825CC7"/>
    <w:rsid w:val="008261B4"/>
    <w:rsid w:val="008301D8"/>
    <w:rsid w:val="00830C88"/>
    <w:rsid w:val="008321C1"/>
    <w:rsid w:val="008322FE"/>
    <w:rsid w:val="008355D6"/>
    <w:rsid w:val="00836075"/>
    <w:rsid w:val="00836EE1"/>
    <w:rsid w:val="008374B1"/>
    <w:rsid w:val="0084026B"/>
    <w:rsid w:val="0084030C"/>
    <w:rsid w:val="00840325"/>
    <w:rsid w:val="00841D0F"/>
    <w:rsid w:val="0084268D"/>
    <w:rsid w:val="00842C09"/>
    <w:rsid w:val="00843074"/>
    <w:rsid w:val="008440E7"/>
    <w:rsid w:val="008455C0"/>
    <w:rsid w:val="008466E5"/>
    <w:rsid w:val="00850A0D"/>
    <w:rsid w:val="00851CFC"/>
    <w:rsid w:val="00853698"/>
    <w:rsid w:val="008558B8"/>
    <w:rsid w:val="00855E0E"/>
    <w:rsid w:val="008560CB"/>
    <w:rsid w:val="008640E6"/>
    <w:rsid w:val="008655EA"/>
    <w:rsid w:val="008730C6"/>
    <w:rsid w:val="008753DE"/>
    <w:rsid w:val="00876167"/>
    <w:rsid w:val="00880347"/>
    <w:rsid w:val="008830AE"/>
    <w:rsid w:val="00884B08"/>
    <w:rsid w:val="00891ADD"/>
    <w:rsid w:val="00891E57"/>
    <w:rsid w:val="00892EA9"/>
    <w:rsid w:val="008974BE"/>
    <w:rsid w:val="008A07E7"/>
    <w:rsid w:val="008A49A3"/>
    <w:rsid w:val="008A4E63"/>
    <w:rsid w:val="008A505D"/>
    <w:rsid w:val="008B220D"/>
    <w:rsid w:val="008B2350"/>
    <w:rsid w:val="008B2588"/>
    <w:rsid w:val="008B517E"/>
    <w:rsid w:val="008B71A7"/>
    <w:rsid w:val="008B7551"/>
    <w:rsid w:val="008C2219"/>
    <w:rsid w:val="008C277E"/>
    <w:rsid w:val="008C282A"/>
    <w:rsid w:val="008C5FF8"/>
    <w:rsid w:val="008C73F6"/>
    <w:rsid w:val="008D2C73"/>
    <w:rsid w:val="008D32D9"/>
    <w:rsid w:val="008D38F3"/>
    <w:rsid w:val="008D494F"/>
    <w:rsid w:val="008E043E"/>
    <w:rsid w:val="008E34F2"/>
    <w:rsid w:val="008E51F1"/>
    <w:rsid w:val="008E59A9"/>
    <w:rsid w:val="008E6109"/>
    <w:rsid w:val="008E7828"/>
    <w:rsid w:val="008F1194"/>
    <w:rsid w:val="008F2556"/>
    <w:rsid w:val="008F2DB3"/>
    <w:rsid w:val="008F4387"/>
    <w:rsid w:val="008F52F5"/>
    <w:rsid w:val="008F7DD4"/>
    <w:rsid w:val="0090180A"/>
    <w:rsid w:val="0090391E"/>
    <w:rsid w:val="009068DC"/>
    <w:rsid w:val="0090690E"/>
    <w:rsid w:val="0091076A"/>
    <w:rsid w:val="00912D9D"/>
    <w:rsid w:val="00914078"/>
    <w:rsid w:val="00916B4A"/>
    <w:rsid w:val="0092465C"/>
    <w:rsid w:val="009253D6"/>
    <w:rsid w:val="00930CFC"/>
    <w:rsid w:val="0093131C"/>
    <w:rsid w:val="00933BD7"/>
    <w:rsid w:val="009350A4"/>
    <w:rsid w:val="00936D32"/>
    <w:rsid w:val="00940190"/>
    <w:rsid w:val="00940795"/>
    <w:rsid w:val="00945ACE"/>
    <w:rsid w:val="009467FE"/>
    <w:rsid w:val="00947D52"/>
    <w:rsid w:val="009502D4"/>
    <w:rsid w:val="00950AAA"/>
    <w:rsid w:val="0095392F"/>
    <w:rsid w:val="00953B62"/>
    <w:rsid w:val="00955432"/>
    <w:rsid w:val="00957EA9"/>
    <w:rsid w:val="00960840"/>
    <w:rsid w:val="00970B78"/>
    <w:rsid w:val="00971E61"/>
    <w:rsid w:val="00977DE5"/>
    <w:rsid w:val="00980BA7"/>
    <w:rsid w:val="009811D6"/>
    <w:rsid w:val="00983D8A"/>
    <w:rsid w:val="00985588"/>
    <w:rsid w:val="00993751"/>
    <w:rsid w:val="00993A1B"/>
    <w:rsid w:val="00993D99"/>
    <w:rsid w:val="0099449D"/>
    <w:rsid w:val="009A1439"/>
    <w:rsid w:val="009A2F07"/>
    <w:rsid w:val="009A5A26"/>
    <w:rsid w:val="009A5D07"/>
    <w:rsid w:val="009A727A"/>
    <w:rsid w:val="009A7D4B"/>
    <w:rsid w:val="009A7E4A"/>
    <w:rsid w:val="009B214E"/>
    <w:rsid w:val="009B30E0"/>
    <w:rsid w:val="009B56FE"/>
    <w:rsid w:val="009B640C"/>
    <w:rsid w:val="009B7D48"/>
    <w:rsid w:val="009C0E2B"/>
    <w:rsid w:val="009C1EA3"/>
    <w:rsid w:val="009C1F73"/>
    <w:rsid w:val="009C3C7B"/>
    <w:rsid w:val="009C4C05"/>
    <w:rsid w:val="009C5848"/>
    <w:rsid w:val="009C67A8"/>
    <w:rsid w:val="009D3C27"/>
    <w:rsid w:val="009D3CA2"/>
    <w:rsid w:val="009D3E28"/>
    <w:rsid w:val="009D5310"/>
    <w:rsid w:val="009D7B9D"/>
    <w:rsid w:val="009E05FB"/>
    <w:rsid w:val="009E0822"/>
    <w:rsid w:val="009E13F6"/>
    <w:rsid w:val="009F09DF"/>
    <w:rsid w:val="009F2CE3"/>
    <w:rsid w:val="009F3FC6"/>
    <w:rsid w:val="009F4BDB"/>
    <w:rsid w:val="009F5013"/>
    <w:rsid w:val="009F748F"/>
    <w:rsid w:val="00A00EBA"/>
    <w:rsid w:val="00A012EA"/>
    <w:rsid w:val="00A0482F"/>
    <w:rsid w:val="00A05600"/>
    <w:rsid w:val="00A10AA8"/>
    <w:rsid w:val="00A123AB"/>
    <w:rsid w:val="00A16551"/>
    <w:rsid w:val="00A16B99"/>
    <w:rsid w:val="00A16C52"/>
    <w:rsid w:val="00A212C2"/>
    <w:rsid w:val="00A22303"/>
    <w:rsid w:val="00A22F03"/>
    <w:rsid w:val="00A2698A"/>
    <w:rsid w:val="00A274C8"/>
    <w:rsid w:val="00A27E61"/>
    <w:rsid w:val="00A27EC5"/>
    <w:rsid w:val="00A30392"/>
    <w:rsid w:val="00A3078F"/>
    <w:rsid w:val="00A3127D"/>
    <w:rsid w:val="00A331C2"/>
    <w:rsid w:val="00A3363F"/>
    <w:rsid w:val="00A36FF6"/>
    <w:rsid w:val="00A37784"/>
    <w:rsid w:val="00A37FEE"/>
    <w:rsid w:val="00A42468"/>
    <w:rsid w:val="00A432DE"/>
    <w:rsid w:val="00A43698"/>
    <w:rsid w:val="00A4547F"/>
    <w:rsid w:val="00A47E39"/>
    <w:rsid w:val="00A523E3"/>
    <w:rsid w:val="00A57F18"/>
    <w:rsid w:val="00A611D4"/>
    <w:rsid w:val="00A62987"/>
    <w:rsid w:val="00A63142"/>
    <w:rsid w:val="00A635A9"/>
    <w:rsid w:val="00A662CC"/>
    <w:rsid w:val="00A67F4E"/>
    <w:rsid w:val="00A7219F"/>
    <w:rsid w:val="00A72503"/>
    <w:rsid w:val="00A74FF0"/>
    <w:rsid w:val="00A8069C"/>
    <w:rsid w:val="00A82A30"/>
    <w:rsid w:val="00A857A6"/>
    <w:rsid w:val="00A86C4A"/>
    <w:rsid w:val="00A91AAF"/>
    <w:rsid w:val="00A92050"/>
    <w:rsid w:val="00A92941"/>
    <w:rsid w:val="00A96ACB"/>
    <w:rsid w:val="00A96B88"/>
    <w:rsid w:val="00AA02D0"/>
    <w:rsid w:val="00AA1DEA"/>
    <w:rsid w:val="00AA3348"/>
    <w:rsid w:val="00AA35A0"/>
    <w:rsid w:val="00AA7160"/>
    <w:rsid w:val="00AB08C9"/>
    <w:rsid w:val="00AB1120"/>
    <w:rsid w:val="00AB3273"/>
    <w:rsid w:val="00AB3B1F"/>
    <w:rsid w:val="00AB425D"/>
    <w:rsid w:val="00AC155F"/>
    <w:rsid w:val="00AC1DAE"/>
    <w:rsid w:val="00AC2C84"/>
    <w:rsid w:val="00AC4ECD"/>
    <w:rsid w:val="00AD26E7"/>
    <w:rsid w:val="00AD3330"/>
    <w:rsid w:val="00AD6CCC"/>
    <w:rsid w:val="00AD7860"/>
    <w:rsid w:val="00AE2334"/>
    <w:rsid w:val="00AE2556"/>
    <w:rsid w:val="00AE4939"/>
    <w:rsid w:val="00AF2A26"/>
    <w:rsid w:val="00AF2F3F"/>
    <w:rsid w:val="00B00063"/>
    <w:rsid w:val="00B10C6A"/>
    <w:rsid w:val="00B10EC8"/>
    <w:rsid w:val="00B12AD5"/>
    <w:rsid w:val="00B1351D"/>
    <w:rsid w:val="00B13C00"/>
    <w:rsid w:val="00B157D3"/>
    <w:rsid w:val="00B15D3D"/>
    <w:rsid w:val="00B203E8"/>
    <w:rsid w:val="00B22F9E"/>
    <w:rsid w:val="00B230FE"/>
    <w:rsid w:val="00B237E1"/>
    <w:rsid w:val="00B23A8D"/>
    <w:rsid w:val="00B24A98"/>
    <w:rsid w:val="00B24F5D"/>
    <w:rsid w:val="00B262BC"/>
    <w:rsid w:val="00B2655E"/>
    <w:rsid w:val="00B30511"/>
    <w:rsid w:val="00B31476"/>
    <w:rsid w:val="00B34123"/>
    <w:rsid w:val="00B3644C"/>
    <w:rsid w:val="00B40BB7"/>
    <w:rsid w:val="00B42F2E"/>
    <w:rsid w:val="00B4344B"/>
    <w:rsid w:val="00B4714A"/>
    <w:rsid w:val="00B5287A"/>
    <w:rsid w:val="00B52E17"/>
    <w:rsid w:val="00B5347A"/>
    <w:rsid w:val="00B541BE"/>
    <w:rsid w:val="00B54A88"/>
    <w:rsid w:val="00B568F4"/>
    <w:rsid w:val="00B65D91"/>
    <w:rsid w:val="00B66239"/>
    <w:rsid w:val="00B72A51"/>
    <w:rsid w:val="00B75044"/>
    <w:rsid w:val="00B76B8C"/>
    <w:rsid w:val="00B7705D"/>
    <w:rsid w:val="00B77258"/>
    <w:rsid w:val="00B7743C"/>
    <w:rsid w:val="00B80708"/>
    <w:rsid w:val="00B81CF8"/>
    <w:rsid w:val="00B825FF"/>
    <w:rsid w:val="00B82C1C"/>
    <w:rsid w:val="00B837CE"/>
    <w:rsid w:val="00B8430B"/>
    <w:rsid w:val="00B85CAB"/>
    <w:rsid w:val="00B90271"/>
    <w:rsid w:val="00B9156F"/>
    <w:rsid w:val="00B934E9"/>
    <w:rsid w:val="00B94BA8"/>
    <w:rsid w:val="00BA09DE"/>
    <w:rsid w:val="00BA18D2"/>
    <w:rsid w:val="00BA2C60"/>
    <w:rsid w:val="00BA34F8"/>
    <w:rsid w:val="00BA6FBE"/>
    <w:rsid w:val="00BA7339"/>
    <w:rsid w:val="00BB088D"/>
    <w:rsid w:val="00BB10A1"/>
    <w:rsid w:val="00BB2C47"/>
    <w:rsid w:val="00BC13C2"/>
    <w:rsid w:val="00BC40AD"/>
    <w:rsid w:val="00BC646D"/>
    <w:rsid w:val="00BC6963"/>
    <w:rsid w:val="00BC69AD"/>
    <w:rsid w:val="00BD0041"/>
    <w:rsid w:val="00BD1835"/>
    <w:rsid w:val="00BD1CB4"/>
    <w:rsid w:val="00BD28E1"/>
    <w:rsid w:val="00BD3BDC"/>
    <w:rsid w:val="00BD57C5"/>
    <w:rsid w:val="00BD59E9"/>
    <w:rsid w:val="00BE004A"/>
    <w:rsid w:val="00BE177E"/>
    <w:rsid w:val="00BE341E"/>
    <w:rsid w:val="00BE3464"/>
    <w:rsid w:val="00BE3970"/>
    <w:rsid w:val="00BE50A5"/>
    <w:rsid w:val="00BF2311"/>
    <w:rsid w:val="00BF31D3"/>
    <w:rsid w:val="00BF36F4"/>
    <w:rsid w:val="00C001A5"/>
    <w:rsid w:val="00C02181"/>
    <w:rsid w:val="00C036D9"/>
    <w:rsid w:val="00C0476A"/>
    <w:rsid w:val="00C05251"/>
    <w:rsid w:val="00C060B8"/>
    <w:rsid w:val="00C07681"/>
    <w:rsid w:val="00C10A74"/>
    <w:rsid w:val="00C123C4"/>
    <w:rsid w:val="00C16055"/>
    <w:rsid w:val="00C17DCA"/>
    <w:rsid w:val="00C20AD3"/>
    <w:rsid w:val="00C20F6A"/>
    <w:rsid w:val="00C20FA1"/>
    <w:rsid w:val="00C21090"/>
    <w:rsid w:val="00C216BE"/>
    <w:rsid w:val="00C22521"/>
    <w:rsid w:val="00C226EA"/>
    <w:rsid w:val="00C22BFB"/>
    <w:rsid w:val="00C23148"/>
    <w:rsid w:val="00C23B0F"/>
    <w:rsid w:val="00C259BB"/>
    <w:rsid w:val="00C3027F"/>
    <w:rsid w:val="00C36FFF"/>
    <w:rsid w:val="00C370C7"/>
    <w:rsid w:val="00C400F7"/>
    <w:rsid w:val="00C40A71"/>
    <w:rsid w:val="00C41A61"/>
    <w:rsid w:val="00C43384"/>
    <w:rsid w:val="00C43DFB"/>
    <w:rsid w:val="00C44921"/>
    <w:rsid w:val="00C45110"/>
    <w:rsid w:val="00C46EBF"/>
    <w:rsid w:val="00C470AC"/>
    <w:rsid w:val="00C47912"/>
    <w:rsid w:val="00C5145B"/>
    <w:rsid w:val="00C54C7F"/>
    <w:rsid w:val="00C55DC7"/>
    <w:rsid w:val="00C56A18"/>
    <w:rsid w:val="00C60691"/>
    <w:rsid w:val="00C6142C"/>
    <w:rsid w:val="00C638F3"/>
    <w:rsid w:val="00C65488"/>
    <w:rsid w:val="00C72D93"/>
    <w:rsid w:val="00C74494"/>
    <w:rsid w:val="00C76EDC"/>
    <w:rsid w:val="00C84415"/>
    <w:rsid w:val="00C84B6D"/>
    <w:rsid w:val="00C92E86"/>
    <w:rsid w:val="00C93D2F"/>
    <w:rsid w:val="00CA1152"/>
    <w:rsid w:val="00CA16DC"/>
    <w:rsid w:val="00CA3C76"/>
    <w:rsid w:val="00CA593D"/>
    <w:rsid w:val="00CA7FD9"/>
    <w:rsid w:val="00CB4D63"/>
    <w:rsid w:val="00CB4ED1"/>
    <w:rsid w:val="00CB599D"/>
    <w:rsid w:val="00CB63DA"/>
    <w:rsid w:val="00CC0A8F"/>
    <w:rsid w:val="00CC1483"/>
    <w:rsid w:val="00CC4706"/>
    <w:rsid w:val="00CC639D"/>
    <w:rsid w:val="00CD521D"/>
    <w:rsid w:val="00CE07A0"/>
    <w:rsid w:val="00CE3A01"/>
    <w:rsid w:val="00CE3E1E"/>
    <w:rsid w:val="00CE4F6B"/>
    <w:rsid w:val="00CE682D"/>
    <w:rsid w:val="00CE7BBA"/>
    <w:rsid w:val="00CE7E26"/>
    <w:rsid w:val="00CE7E44"/>
    <w:rsid w:val="00CF0EA3"/>
    <w:rsid w:val="00CF3E65"/>
    <w:rsid w:val="00CF66D7"/>
    <w:rsid w:val="00CF79F4"/>
    <w:rsid w:val="00D000D7"/>
    <w:rsid w:val="00D009E9"/>
    <w:rsid w:val="00D03855"/>
    <w:rsid w:val="00D060C1"/>
    <w:rsid w:val="00D0633B"/>
    <w:rsid w:val="00D07715"/>
    <w:rsid w:val="00D10121"/>
    <w:rsid w:val="00D14C5D"/>
    <w:rsid w:val="00D15EF1"/>
    <w:rsid w:val="00D16764"/>
    <w:rsid w:val="00D2266B"/>
    <w:rsid w:val="00D23A9F"/>
    <w:rsid w:val="00D24D30"/>
    <w:rsid w:val="00D262BB"/>
    <w:rsid w:val="00D26E5B"/>
    <w:rsid w:val="00D27D07"/>
    <w:rsid w:val="00D41858"/>
    <w:rsid w:val="00D425AE"/>
    <w:rsid w:val="00D44928"/>
    <w:rsid w:val="00D50271"/>
    <w:rsid w:val="00D50295"/>
    <w:rsid w:val="00D52829"/>
    <w:rsid w:val="00D539E1"/>
    <w:rsid w:val="00D55523"/>
    <w:rsid w:val="00D55D15"/>
    <w:rsid w:val="00D564A7"/>
    <w:rsid w:val="00D5663B"/>
    <w:rsid w:val="00D60467"/>
    <w:rsid w:val="00D609A9"/>
    <w:rsid w:val="00D60A35"/>
    <w:rsid w:val="00D60F8D"/>
    <w:rsid w:val="00D62066"/>
    <w:rsid w:val="00D6336D"/>
    <w:rsid w:val="00D63DF7"/>
    <w:rsid w:val="00D642D1"/>
    <w:rsid w:val="00D64EE7"/>
    <w:rsid w:val="00D6677A"/>
    <w:rsid w:val="00D66D77"/>
    <w:rsid w:val="00D678D0"/>
    <w:rsid w:val="00D7150D"/>
    <w:rsid w:val="00D727ED"/>
    <w:rsid w:val="00D74053"/>
    <w:rsid w:val="00D741B5"/>
    <w:rsid w:val="00D76C70"/>
    <w:rsid w:val="00D80474"/>
    <w:rsid w:val="00D811DF"/>
    <w:rsid w:val="00D82F84"/>
    <w:rsid w:val="00D82FF4"/>
    <w:rsid w:val="00D926C1"/>
    <w:rsid w:val="00D94BA3"/>
    <w:rsid w:val="00D953AC"/>
    <w:rsid w:val="00D95B07"/>
    <w:rsid w:val="00D95F9C"/>
    <w:rsid w:val="00D97E8B"/>
    <w:rsid w:val="00DA02F3"/>
    <w:rsid w:val="00DA161D"/>
    <w:rsid w:val="00DA259F"/>
    <w:rsid w:val="00DA335A"/>
    <w:rsid w:val="00DA7562"/>
    <w:rsid w:val="00DA7C45"/>
    <w:rsid w:val="00DB0F39"/>
    <w:rsid w:val="00DB18A1"/>
    <w:rsid w:val="00DB2131"/>
    <w:rsid w:val="00DB28C4"/>
    <w:rsid w:val="00DB359F"/>
    <w:rsid w:val="00DB56E0"/>
    <w:rsid w:val="00DC1D63"/>
    <w:rsid w:val="00DC32EF"/>
    <w:rsid w:val="00DC3DAC"/>
    <w:rsid w:val="00DC4327"/>
    <w:rsid w:val="00DC4D04"/>
    <w:rsid w:val="00DD00BD"/>
    <w:rsid w:val="00DD2030"/>
    <w:rsid w:val="00DD33E1"/>
    <w:rsid w:val="00DD59D7"/>
    <w:rsid w:val="00DE122D"/>
    <w:rsid w:val="00DE6AA8"/>
    <w:rsid w:val="00DF0EA1"/>
    <w:rsid w:val="00DF2BB3"/>
    <w:rsid w:val="00DF2DA5"/>
    <w:rsid w:val="00DF4D54"/>
    <w:rsid w:val="00E028E8"/>
    <w:rsid w:val="00E0311D"/>
    <w:rsid w:val="00E0563B"/>
    <w:rsid w:val="00E06FB0"/>
    <w:rsid w:val="00E1006C"/>
    <w:rsid w:val="00E102F0"/>
    <w:rsid w:val="00E1096B"/>
    <w:rsid w:val="00E15B34"/>
    <w:rsid w:val="00E164C5"/>
    <w:rsid w:val="00E20AEB"/>
    <w:rsid w:val="00E20E57"/>
    <w:rsid w:val="00E2100A"/>
    <w:rsid w:val="00E228EA"/>
    <w:rsid w:val="00E2745D"/>
    <w:rsid w:val="00E274CB"/>
    <w:rsid w:val="00E31CE7"/>
    <w:rsid w:val="00E31ECD"/>
    <w:rsid w:val="00E36D0B"/>
    <w:rsid w:val="00E42EE4"/>
    <w:rsid w:val="00E45304"/>
    <w:rsid w:val="00E47345"/>
    <w:rsid w:val="00E47679"/>
    <w:rsid w:val="00E50760"/>
    <w:rsid w:val="00E50A93"/>
    <w:rsid w:val="00E50C5A"/>
    <w:rsid w:val="00E62912"/>
    <w:rsid w:val="00E62E88"/>
    <w:rsid w:val="00E63D1D"/>
    <w:rsid w:val="00E640AB"/>
    <w:rsid w:val="00E6487A"/>
    <w:rsid w:val="00E6721A"/>
    <w:rsid w:val="00E7002C"/>
    <w:rsid w:val="00E72E52"/>
    <w:rsid w:val="00E749DA"/>
    <w:rsid w:val="00E766EB"/>
    <w:rsid w:val="00E809A7"/>
    <w:rsid w:val="00E84554"/>
    <w:rsid w:val="00E84B2A"/>
    <w:rsid w:val="00E84B2D"/>
    <w:rsid w:val="00E87AE3"/>
    <w:rsid w:val="00E87F6F"/>
    <w:rsid w:val="00E87FC8"/>
    <w:rsid w:val="00E94CCC"/>
    <w:rsid w:val="00E9744D"/>
    <w:rsid w:val="00EA1BA7"/>
    <w:rsid w:val="00EA3400"/>
    <w:rsid w:val="00EA435F"/>
    <w:rsid w:val="00EA46B9"/>
    <w:rsid w:val="00EA57A7"/>
    <w:rsid w:val="00EA622E"/>
    <w:rsid w:val="00EB2326"/>
    <w:rsid w:val="00EB68F3"/>
    <w:rsid w:val="00EB7882"/>
    <w:rsid w:val="00EC01FF"/>
    <w:rsid w:val="00EC280B"/>
    <w:rsid w:val="00EC4A78"/>
    <w:rsid w:val="00ED1265"/>
    <w:rsid w:val="00ED338B"/>
    <w:rsid w:val="00ED6820"/>
    <w:rsid w:val="00ED6FAD"/>
    <w:rsid w:val="00EE1FEF"/>
    <w:rsid w:val="00EE3E69"/>
    <w:rsid w:val="00EE59D4"/>
    <w:rsid w:val="00EE71F1"/>
    <w:rsid w:val="00EF3837"/>
    <w:rsid w:val="00EF5AF3"/>
    <w:rsid w:val="00EF5D5F"/>
    <w:rsid w:val="00EF5E7A"/>
    <w:rsid w:val="00EF6012"/>
    <w:rsid w:val="00F012F7"/>
    <w:rsid w:val="00F0148B"/>
    <w:rsid w:val="00F0236A"/>
    <w:rsid w:val="00F052D5"/>
    <w:rsid w:val="00F06A31"/>
    <w:rsid w:val="00F06DA3"/>
    <w:rsid w:val="00F10241"/>
    <w:rsid w:val="00F12B14"/>
    <w:rsid w:val="00F12BD9"/>
    <w:rsid w:val="00F175DA"/>
    <w:rsid w:val="00F20468"/>
    <w:rsid w:val="00F23F11"/>
    <w:rsid w:val="00F242EA"/>
    <w:rsid w:val="00F27DB4"/>
    <w:rsid w:val="00F3166F"/>
    <w:rsid w:val="00F31EF2"/>
    <w:rsid w:val="00F33743"/>
    <w:rsid w:val="00F3399C"/>
    <w:rsid w:val="00F3557F"/>
    <w:rsid w:val="00F408BC"/>
    <w:rsid w:val="00F42558"/>
    <w:rsid w:val="00F43957"/>
    <w:rsid w:val="00F44F2D"/>
    <w:rsid w:val="00F457BD"/>
    <w:rsid w:val="00F54B61"/>
    <w:rsid w:val="00F54B6B"/>
    <w:rsid w:val="00F57119"/>
    <w:rsid w:val="00F662EA"/>
    <w:rsid w:val="00F66AB5"/>
    <w:rsid w:val="00F75069"/>
    <w:rsid w:val="00F777F4"/>
    <w:rsid w:val="00F8457C"/>
    <w:rsid w:val="00F857AB"/>
    <w:rsid w:val="00F8679F"/>
    <w:rsid w:val="00F90455"/>
    <w:rsid w:val="00F91D17"/>
    <w:rsid w:val="00F92EE0"/>
    <w:rsid w:val="00F94582"/>
    <w:rsid w:val="00F955B7"/>
    <w:rsid w:val="00FA16B6"/>
    <w:rsid w:val="00FA3D9F"/>
    <w:rsid w:val="00FA5BB0"/>
    <w:rsid w:val="00FA5CB1"/>
    <w:rsid w:val="00FA6CD0"/>
    <w:rsid w:val="00FB0CE4"/>
    <w:rsid w:val="00FB23B2"/>
    <w:rsid w:val="00FB5D8E"/>
    <w:rsid w:val="00FB6B30"/>
    <w:rsid w:val="00FB7449"/>
    <w:rsid w:val="00FC0965"/>
    <w:rsid w:val="00FC16BD"/>
    <w:rsid w:val="00FC1C83"/>
    <w:rsid w:val="00FC2506"/>
    <w:rsid w:val="00FC4604"/>
    <w:rsid w:val="00FC5961"/>
    <w:rsid w:val="00FC5B4A"/>
    <w:rsid w:val="00FC5C7D"/>
    <w:rsid w:val="00FC6200"/>
    <w:rsid w:val="00FC66EE"/>
    <w:rsid w:val="00FC7955"/>
    <w:rsid w:val="00FD02BF"/>
    <w:rsid w:val="00FD1B32"/>
    <w:rsid w:val="00FD2B61"/>
    <w:rsid w:val="00FD332E"/>
    <w:rsid w:val="00FD459C"/>
    <w:rsid w:val="00FD49C1"/>
    <w:rsid w:val="00FD4F65"/>
    <w:rsid w:val="00FD59FA"/>
    <w:rsid w:val="00FE62DB"/>
    <w:rsid w:val="00FF1BCD"/>
    <w:rsid w:val="00FF1D2C"/>
    <w:rsid w:val="00FF2139"/>
    <w:rsid w:val="00FF39D9"/>
    <w:rsid w:val="00FF51BF"/>
    <w:rsid w:val="00FF6027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B7E5C"/>
  <w15:chartTrackingRefBased/>
  <w15:docId w15:val="{1E0F44B0-7647-2648-90DA-BC04D466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47A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32"/>
    <w:pPr>
      <w:keepNext/>
      <w:keepLines/>
      <w:numPr>
        <w:numId w:val="10"/>
      </w:numPr>
      <w:spacing w:before="240" w:after="240"/>
      <w:outlineLvl w:val="0"/>
    </w:pPr>
    <w:rPr>
      <w:rFonts w:eastAsiaTheme="majorEastAsia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B32"/>
    <w:pPr>
      <w:keepNext/>
      <w:keepLines/>
      <w:numPr>
        <w:ilvl w:val="1"/>
        <w:numId w:val="10"/>
      </w:numPr>
      <w:spacing w:before="40" w:after="240"/>
      <w:ind w:left="851" w:hanging="709"/>
      <w:outlineLvl w:val="1"/>
    </w:pPr>
    <w:rPr>
      <w:rFonts w:eastAsiaTheme="majorEastAsia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B32"/>
    <w:pPr>
      <w:keepNext/>
      <w:keepLines/>
      <w:numPr>
        <w:ilvl w:val="2"/>
        <w:numId w:val="10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86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6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87AE3"/>
  </w:style>
  <w:style w:type="character" w:customStyle="1" w:styleId="highlight">
    <w:name w:val="highlight"/>
    <w:basedOn w:val="DefaultParagraphFont"/>
    <w:rsid w:val="00E87AE3"/>
  </w:style>
  <w:style w:type="character" w:styleId="Hyperlink">
    <w:name w:val="Hyperlink"/>
    <w:basedOn w:val="DefaultParagraphFont"/>
    <w:uiPriority w:val="99"/>
    <w:unhideWhenUsed/>
    <w:rsid w:val="00E87AE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87A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6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6C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F5B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BF6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6F5BF6"/>
  </w:style>
  <w:style w:type="character" w:customStyle="1" w:styleId="Heading2Char">
    <w:name w:val="Heading 2 Char"/>
    <w:basedOn w:val="DefaultParagraphFont"/>
    <w:link w:val="Heading2"/>
    <w:uiPriority w:val="9"/>
    <w:rsid w:val="00524B32"/>
    <w:rPr>
      <w:rFonts w:ascii="Times New Roman" w:eastAsiaTheme="majorEastAsia" w:hAnsi="Times New Roman" w:cs="Times New Roman"/>
      <w:b/>
      <w:bCs/>
      <w:sz w:val="28"/>
      <w:szCs w:val="28"/>
      <w:lang w:val="en-US" w:eastAsia="de-DE"/>
    </w:rPr>
  </w:style>
  <w:style w:type="paragraph" w:customStyle="1" w:styleId="mb0">
    <w:name w:val="mb0"/>
    <w:basedOn w:val="Normal"/>
    <w:rsid w:val="006F5BF6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24B32"/>
    <w:rPr>
      <w:rFonts w:ascii="Times New Roman" w:eastAsiaTheme="majorEastAsia" w:hAnsi="Times New Roman" w:cs="Times New Roman"/>
      <w:b/>
      <w:bCs/>
      <w:sz w:val="36"/>
      <w:szCs w:val="36"/>
      <w:lang w:val="en-US" w:eastAsia="de-DE"/>
    </w:rPr>
  </w:style>
  <w:style w:type="paragraph" w:styleId="NormalWeb">
    <w:name w:val="Normal (Web)"/>
    <w:basedOn w:val="Normal"/>
    <w:uiPriority w:val="99"/>
    <w:unhideWhenUsed/>
    <w:rsid w:val="00D23A9F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D23A9F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E87F6F"/>
    <w:rPr>
      <w:color w:val="954F72" w:themeColor="followedHyperlink"/>
      <w:u w:val="single"/>
    </w:rPr>
  </w:style>
  <w:style w:type="character" w:customStyle="1" w:styleId="metadata--language">
    <w:name w:val="metadata--language"/>
    <w:basedOn w:val="DefaultParagraphFont"/>
    <w:rsid w:val="00A012EA"/>
  </w:style>
  <w:style w:type="character" w:customStyle="1" w:styleId="metadata--language-code">
    <w:name w:val="metadata--language-code"/>
    <w:basedOn w:val="DefaultParagraphFont"/>
    <w:rsid w:val="00A012EA"/>
  </w:style>
  <w:style w:type="character" w:customStyle="1" w:styleId="metadata--doi">
    <w:name w:val="metadata--doi"/>
    <w:basedOn w:val="DefaultParagraphFont"/>
    <w:rsid w:val="00A012EA"/>
  </w:style>
  <w:style w:type="paragraph" w:styleId="ListParagraph">
    <w:name w:val="List Paragraph"/>
    <w:basedOn w:val="Normal"/>
    <w:link w:val="ListParagraphChar"/>
    <w:uiPriority w:val="34"/>
    <w:qFormat/>
    <w:rsid w:val="00AA3348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3348"/>
    <w:rPr>
      <w:lang w:val="it-IT"/>
    </w:rPr>
  </w:style>
  <w:style w:type="paragraph" w:customStyle="1" w:styleId="Literaturverzeichnis1">
    <w:name w:val="Literaturverzeichnis1"/>
    <w:basedOn w:val="Normal"/>
    <w:link w:val="BibliographyZchn"/>
    <w:rsid w:val="00D74053"/>
    <w:pPr>
      <w:tabs>
        <w:tab w:val="left" w:pos="500"/>
      </w:tabs>
      <w:spacing w:after="240"/>
      <w:ind w:left="504" w:hanging="504"/>
    </w:pPr>
    <w:rPr>
      <w:rFonts w:ascii="Arial" w:hAnsi="Arial" w:cs="Arial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D74053"/>
    <w:rPr>
      <w:rFonts w:ascii="Arial" w:eastAsia="Times New Roman" w:hAnsi="Arial" w:cs="Arial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D59FA"/>
  </w:style>
  <w:style w:type="paragraph" w:customStyle="1" w:styleId="p1">
    <w:name w:val="p1"/>
    <w:basedOn w:val="Normal"/>
    <w:rsid w:val="000A48A2"/>
    <w:rPr>
      <w:rFonts w:ascii="Helvetica" w:eastAsiaTheme="minorHAnsi" w:hAnsi="Helvetica"/>
      <w:sz w:val="18"/>
      <w:szCs w:val="18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6D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513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387"/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342F93"/>
    <w:rPr>
      <w:rFonts w:ascii="Times New Roman" w:eastAsia="Times New Roman" w:hAnsi="Times New Roman" w:cs="Times New Roman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65F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1816CC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1816CC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1816CC"/>
    <w:pPr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1816CC"/>
    <w:rPr>
      <w:rFonts w:ascii="Times New Roman" w:eastAsia="Times New Roman" w:hAnsi="Times New Roman" w:cs="Times New Roman"/>
      <w:lang w:eastAsia="de-DE"/>
    </w:rPr>
  </w:style>
  <w:style w:type="character" w:customStyle="1" w:styleId="label">
    <w:name w:val="label"/>
    <w:basedOn w:val="DefaultParagraphFont"/>
    <w:rsid w:val="00E9744D"/>
  </w:style>
  <w:style w:type="table" w:styleId="PlainTable1">
    <w:name w:val="Plain Table 1"/>
    <w:basedOn w:val="TableNormal"/>
    <w:uiPriority w:val="41"/>
    <w:rsid w:val="00E9744D"/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24B32"/>
    <w:rPr>
      <w:rFonts w:asciiTheme="majorHAnsi" w:eastAsiaTheme="majorEastAsia" w:hAnsiTheme="majorHAnsi" w:cstheme="majorBidi"/>
      <w:color w:val="1F3763" w:themeColor="accent1" w:themeShade="7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3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8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5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9DFCA-72A9-40B4-93FF-9FC2FC2A2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5a0id5r@goetheuniversitaet.onmicrosoft.com</dc:creator>
  <cp:keywords/>
  <dc:description/>
  <cp:lastModifiedBy>Maximilian Filzmayer</cp:lastModifiedBy>
  <cp:revision>7</cp:revision>
  <cp:lastPrinted>2021-01-26T23:52:00Z</cp:lastPrinted>
  <dcterms:created xsi:type="dcterms:W3CDTF">2025-07-26T16:40:00Z</dcterms:created>
  <dcterms:modified xsi:type="dcterms:W3CDTF">2026-02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FUSfOt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